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1750" w:rsidRDefault="000F6F0B" w:rsidP="00861750">
      <w:pPr>
        <w:spacing w:line="480" w:lineRule="auto"/>
        <w:contextualSpacing/>
        <w:jc w:val="center"/>
        <w:rPr>
          <w:b/>
          <w:lang w:val="en-US"/>
        </w:rPr>
      </w:pPr>
      <w:r>
        <w:rPr>
          <w:b/>
          <w:lang w:val="en-US"/>
        </w:rPr>
        <w:t>Supplementary Materia</w:t>
      </w:r>
      <w:r w:rsidR="00B2114F">
        <w:rPr>
          <w:b/>
          <w:lang w:val="en-US"/>
        </w:rPr>
        <w:t>l</w:t>
      </w:r>
    </w:p>
    <w:p w:rsidR="0093459E" w:rsidRPr="0093459E" w:rsidRDefault="00861750" w:rsidP="0093459E">
      <w:pPr>
        <w:spacing w:line="480" w:lineRule="auto"/>
        <w:contextualSpacing/>
        <w:jc w:val="center"/>
        <w:rPr>
          <w:b/>
          <w:lang w:val="en-US"/>
        </w:rPr>
      </w:pPr>
      <w:r>
        <w:rPr>
          <w:b/>
          <w:lang w:val="en-US"/>
        </w:rPr>
        <w:t xml:space="preserve">Manuscript: </w:t>
      </w:r>
      <w:r w:rsidR="0093459E" w:rsidRPr="0093459E">
        <w:rPr>
          <w:b/>
          <w:lang w:val="en-US"/>
        </w:rPr>
        <w:t>Subclinical patterns of disordered eating behaviors in the daily life of adolescents and young adults from the general population</w:t>
      </w:r>
    </w:p>
    <w:p w:rsidR="00861750" w:rsidRPr="00861750" w:rsidRDefault="00861750" w:rsidP="00861750">
      <w:pPr>
        <w:spacing w:line="480" w:lineRule="auto"/>
        <w:contextualSpacing/>
        <w:jc w:val="center"/>
        <w:rPr>
          <w:b/>
          <w:lang w:val="en-US"/>
        </w:rPr>
      </w:pPr>
    </w:p>
    <w:p w:rsidR="00861750" w:rsidRPr="00610F1C" w:rsidRDefault="00861750" w:rsidP="00861750">
      <w:pPr>
        <w:spacing w:line="480" w:lineRule="auto"/>
        <w:contextualSpacing/>
        <w:rPr>
          <w:b/>
          <w:lang w:val="en-US"/>
        </w:rPr>
      </w:pPr>
    </w:p>
    <w:p w:rsidR="00861750" w:rsidRDefault="00861750" w:rsidP="00A1677B">
      <w:pPr>
        <w:spacing w:line="480" w:lineRule="auto"/>
        <w:contextualSpacing/>
        <w:rPr>
          <w:b/>
          <w:lang w:val="en-US"/>
        </w:rPr>
      </w:pPr>
    </w:p>
    <w:p w:rsidR="00861750" w:rsidRDefault="00861750" w:rsidP="00A1677B">
      <w:pPr>
        <w:spacing w:line="480" w:lineRule="auto"/>
        <w:contextualSpacing/>
        <w:rPr>
          <w:b/>
          <w:lang w:val="en-US"/>
        </w:rPr>
      </w:pPr>
    </w:p>
    <w:p w:rsidR="00861750" w:rsidRDefault="00861750" w:rsidP="00A1677B">
      <w:pPr>
        <w:spacing w:line="480" w:lineRule="auto"/>
        <w:contextualSpacing/>
        <w:rPr>
          <w:b/>
          <w:lang w:val="en-US"/>
        </w:rPr>
      </w:pPr>
    </w:p>
    <w:p w:rsidR="00861750" w:rsidRDefault="00861750" w:rsidP="00A1677B">
      <w:pPr>
        <w:spacing w:line="480" w:lineRule="auto"/>
        <w:contextualSpacing/>
        <w:rPr>
          <w:b/>
          <w:lang w:val="en-US"/>
        </w:rPr>
      </w:pPr>
    </w:p>
    <w:p w:rsidR="00861750" w:rsidRDefault="00861750" w:rsidP="00A1677B">
      <w:pPr>
        <w:spacing w:line="480" w:lineRule="auto"/>
        <w:contextualSpacing/>
        <w:rPr>
          <w:b/>
          <w:lang w:val="en-US"/>
        </w:rPr>
      </w:pPr>
    </w:p>
    <w:p w:rsidR="00861750" w:rsidRDefault="00861750" w:rsidP="00A1677B">
      <w:pPr>
        <w:spacing w:line="480" w:lineRule="auto"/>
        <w:contextualSpacing/>
        <w:rPr>
          <w:b/>
          <w:lang w:val="en-US"/>
        </w:rPr>
      </w:pPr>
    </w:p>
    <w:p w:rsidR="00861750" w:rsidRDefault="00861750" w:rsidP="00A1677B">
      <w:pPr>
        <w:spacing w:line="480" w:lineRule="auto"/>
        <w:contextualSpacing/>
        <w:rPr>
          <w:b/>
          <w:lang w:val="en-US"/>
        </w:rPr>
      </w:pPr>
    </w:p>
    <w:p w:rsidR="00861750" w:rsidRDefault="00861750" w:rsidP="00A1677B">
      <w:pPr>
        <w:spacing w:line="480" w:lineRule="auto"/>
        <w:contextualSpacing/>
        <w:rPr>
          <w:b/>
          <w:lang w:val="en-US"/>
        </w:rPr>
      </w:pPr>
    </w:p>
    <w:p w:rsidR="00861750" w:rsidRDefault="00861750" w:rsidP="00A1677B">
      <w:pPr>
        <w:spacing w:line="480" w:lineRule="auto"/>
        <w:contextualSpacing/>
        <w:rPr>
          <w:b/>
          <w:lang w:val="en-US"/>
        </w:rPr>
      </w:pPr>
    </w:p>
    <w:p w:rsidR="00861750" w:rsidRDefault="00861750" w:rsidP="00A1677B">
      <w:pPr>
        <w:spacing w:line="480" w:lineRule="auto"/>
        <w:contextualSpacing/>
        <w:rPr>
          <w:b/>
          <w:lang w:val="en-US"/>
        </w:rPr>
      </w:pPr>
    </w:p>
    <w:p w:rsidR="00861750" w:rsidRDefault="00861750" w:rsidP="00A1677B">
      <w:pPr>
        <w:spacing w:line="480" w:lineRule="auto"/>
        <w:contextualSpacing/>
        <w:rPr>
          <w:b/>
          <w:lang w:val="en-US"/>
        </w:rPr>
      </w:pPr>
    </w:p>
    <w:p w:rsidR="000E17A6" w:rsidRDefault="000E17A6" w:rsidP="009F312E">
      <w:pPr>
        <w:spacing w:line="480" w:lineRule="auto"/>
        <w:contextualSpacing/>
        <w:rPr>
          <w:b/>
          <w:lang w:val="en-US"/>
        </w:rPr>
      </w:pPr>
    </w:p>
    <w:p w:rsidR="00537B58" w:rsidRDefault="00537B58" w:rsidP="009F312E">
      <w:pPr>
        <w:spacing w:line="480" w:lineRule="auto"/>
        <w:contextualSpacing/>
        <w:rPr>
          <w:lang w:val="en-US"/>
        </w:rPr>
      </w:pPr>
    </w:p>
    <w:p w:rsidR="000E17A6" w:rsidRDefault="000E17A6" w:rsidP="009F312E">
      <w:pPr>
        <w:spacing w:line="480" w:lineRule="auto"/>
        <w:contextualSpacing/>
        <w:rPr>
          <w:lang w:val="en-US"/>
        </w:rPr>
      </w:pPr>
    </w:p>
    <w:p w:rsidR="000E17A6" w:rsidRDefault="000E17A6" w:rsidP="009F312E">
      <w:pPr>
        <w:spacing w:line="480" w:lineRule="auto"/>
        <w:contextualSpacing/>
        <w:rPr>
          <w:lang w:val="en-US"/>
        </w:rPr>
      </w:pPr>
    </w:p>
    <w:p w:rsidR="000E17A6" w:rsidRDefault="000E17A6" w:rsidP="009F312E">
      <w:pPr>
        <w:spacing w:line="480" w:lineRule="auto"/>
        <w:contextualSpacing/>
        <w:rPr>
          <w:lang w:val="en-US"/>
        </w:rPr>
      </w:pPr>
    </w:p>
    <w:p w:rsidR="000E17A6" w:rsidRDefault="000E17A6" w:rsidP="009F312E">
      <w:pPr>
        <w:spacing w:line="480" w:lineRule="auto"/>
        <w:contextualSpacing/>
        <w:rPr>
          <w:lang w:val="en-US"/>
        </w:rPr>
      </w:pPr>
    </w:p>
    <w:p w:rsidR="000E17A6" w:rsidRDefault="000E17A6" w:rsidP="009F312E">
      <w:pPr>
        <w:spacing w:line="480" w:lineRule="auto"/>
        <w:contextualSpacing/>
        <w:rPr>
          <w:lang w:val="en-US"/>
        </w:rPr>
      </w:pPr>
    </w:p>
    <w:p w:rsidR="000E17A6" w:rsidRDefault="000E17A6" w:rsidP="009F312E">
      <w:pPr>
        <w:spacing w:line="480" w:lineRule="auto"/>
        <w:contextualSpacing/>
        <w:rPr>
          <w:lang w:val="en-US"/>
        </w:rPr>
      </w:pPr>
    </w:p>
    <w:p w:rsidR="000E17A6" w:rsidRDefault="000E17A6" w:rsidP="009F312E">
      <w:pPr>
        <w:spacing w:line="480" w:lineRule="auto"/>
        <w:contextualSpacing/>
        <w:rPr>
          <w:lang w:val="en-US"/>
        </w:rPr>
      </w:pPr>
    </w:p>
    <w:p w:rsidR="000E17A6" w:rsidRDefault="000E17A6" w:rsidP="009F312E">
      <w:pPr>
        <w:spacing w:line="480" w:lineRule="auto"/>
        <w:contextualSpacing/>
        <w:rPr>
          <w:lang w:val="en-US"/>
        </w:rPr>
      </w:pPr>
    </w:p>
    <w:tbl>
      <w:tblPr>
        <w:tblW w:w="8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89"/>
        <w:gridCol w:w="1087"/>
        <w:gridCol w:w="1144"/>
      </w:tblGrid>
      <w:tr w:rsidR="000E17A6" w:rsidRPr="00D4054D" w:rsidTr="000E17A6">
        <w:trPr>
          <w:trHeight w:val="290"/>
        </w:trPr>
        <w:tc>
          <w:tcPr>
            <w:tcW w:w="80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lastRenderedPageBreak/>
              <w:t>Table</w:t>
            </w:r>
            <w:r w:rsidR="00537B58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S1</w:t>
            </w:r>
            <w:r w:rsidR="00DF1E4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.</w:t>
            </w:r>
            <w:r w:rsidR="00861750" w:rsidRPr="00861750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 xml:space="preserve"> </w:t>
            </w:r>
            <w:r w:rsidRPr="00861750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 xml:space="preserve">Number of missing </w:t>
            </w:r>
            <w:r w:rsidR="00111E86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 xml:space="preserve">values in </w:t>
            </w:r>
            <w:r w:rsidRPr="00861750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validation variables in the female subsample</w:t>
            </w:r>
          </w:p>
        </w:tc>
      </w:tr>
      <w:tr w:rsidR="000E17A6" w:rsidRPr="00DF1E4E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DF1E4E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DF1E4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Variabl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DF1E4E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DF1E4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Missing </w:t>
            </w:r>
            <w:r w:rsidRPr="004A7E9B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US" w:eastAsia="de-DE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DF1E4E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DF1E4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Missing %</w:t>
            </w:r>
          </w:p>
        </w:tc>
      </w:tr>
      <w:tr w:rsidR="000E17A6" w:rsidRPr="00DF1E4E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DF1E4E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F1E4E">
              <w:rPr>
                <w:rFonts w:ascii="Calibri" w:eastAsia="Times New Roman" w:hAnsi="Calibri" w:cs="Calibri"/>
                <w:color w:val="000000"/>
                <w:lang w:val="en-US" w:eastAsia="de-DE"/>
              </w:rPr>
              <w:t>Depressive symptoms PHQ-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DF1E4E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F1E4E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DF1E4E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F1E4E">
              <w:rPr>
                <w:rFonts w:ascii="Calibri" w:eastAsia="Times New Roman" w:hAnsi="Calibri" w:cs="Calibri"/>
                <w:color w:val="000000"/>
                <w:lang w:val="en-US" w:eastAsia="de-DE"/>
              </w:rPr>
              <w:t>0.74</w:t>
            </w:r>
          </w:p>
        </w:tc>
      </w:tr>
      <w:tr w:rsidR="000E17A6" w:rsidRPr="00DF1E4E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DF1E4E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F1E4E">
              <w:rPr>
                <w:rFonts w:ascii="Calibri" w:eastAsia="Times New Roman" w:hAnsi="Calibri" w:cs="Calibri"/>
                <w:color w:val="000000"/>
                <w:lang w:val="en-US" w:eastAsia="de-DE"/>
              </w:rPr>
              <w:t>Anxiety symptoms CROSS-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DF1E4E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F1E4E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DF1E4E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F1E4E">
              <w:rPr>
                <w:rFonts w:ascii="Calibri" w:eastAsia="Times New Roman" w:hAnsi="Calibri" w:cs="Calibri"/>
                <w:color w:val="000000"/>
                <w:lang w:val="en-US" w:eastAsia="de-DE"/>
              </w:rPr>
              <w:t>3.91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val="en-US" w:eastAsia="de-DE"/>
              </w:rPr>
              <w:t>Dieting within the past 12 month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5.21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Lifetime weight-, shape and eating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val="en-US" w:eastAsia="de-DE"/>
              </w:rPr>
              <w:t>concerns</w:t>
            </w:r>
            <w:r w:rsidR="00CB23EE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ody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satisfaction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9.87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Self-esteem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I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7.64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Self-efficacy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SKU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7.82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Emotion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regulation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skills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RSQ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8.01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Social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support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SL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8.01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CA6610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ismissing</w:t>
            </w:r>
            <w:proofErr w:type="spellEnd"/>
            <w:r w:rsidR="000E17A6"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0E17A6"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attachment</w:t>
            </w:r>
            <w:proofErr w:type="spellEnd"/>
            <w:r w:rsidR="000E17A6"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RQ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8.38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CA6610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earful</w:t>
            </w:r>
            <w:proofErr w:type="spellEnd"/>
            <w:r w:rsidR="000E17A6"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0E17A6"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attachment</w:t>
            </w:r>
            <w:proofErr w:type="spellEnd"/>
            <w:r w:rsidR="000E17A6"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RQ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8.38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Preoccupied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attachment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RQ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8.38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F412A1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412A1">
              <w:rPr>
                <w:rFonts w:ascii="Calibri" w:eastAsia="Times New Roman" w:hAnsi="Calibri" w:cs="Calibri"/>
                <w:color w:val="000000"/>
                <w:lang w:val="en-US" w:eastAsia="de-DE"/>
              </w:rPr>
              <w:t>Attitude toward the obese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r w:rsidRPr="000E17A6">
              <w:rPr>
                <w:rFonts w:ascii="Calibri" w:eastAsia="Times New Roman" w:hAnsi="Calibri" w:cs="Calibri"/>
                <w:color w:val="000000"/>
                <w:lang w:val="en-US" w:eastAsia="de-DE"/>
              </w:rPr>
              <w:t>EWI-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2.23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A70D7E" w:rsidP="00A70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70D7E">
              <w:rPr>
                <w:rFonts w:ascii="Calibri" w:eastAsia="Times New Roman" w:hAnsi="Calibri" w:cs="Calibri"/>
                <w:color w:val="000000"/>
                <w:lang w:val="en-US" w:eastAsia="de-DE"/>
              </w:rPr>
              <w:t>Ea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ting as a means of coping with emotional stress EWI-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2.23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exual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abuse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CTQ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0.56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Physical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neglect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CTQ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0.56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BMI-SD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Maternal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over-control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OP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9.31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Maternal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abuse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OP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9.31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Maternal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indifference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MOP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9.31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Paternal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over-control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OP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15.08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Paternal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abuse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OP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15.08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Paternal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indifference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MOP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15.08</w:t>
            </w:r>
          </w:p>
        </w:tc>
      </w:tr>
      <w:tr w:rsidR="000E17A6" w:rsidRPr="00D4054D" w:rsidTr="000E17A6">
        <w:trPr>
          <w:trHeight w:val="290"/>
        </w:trPr>
        <w:tc>
          <w:tcPr>
            <w:tcW w:w="802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0FE2" w:rsidRPr="00F60FE2" w:rsidRDefault="00F60FE2" w:rsidP="007206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60FE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SKU, Short Scale for Measuring General Self-Efficacy Beliefs; BMI-SDS, Body Mass </w:t>
            </w:r>
            <w:r w:rsidR="00A8744F">
              <w:rPr>
                <w:rFonts w:ascii="Calibri" w:eastAsia="Times New Roman" w:hAnsi="Calibri" w:cs="Calibri"/>
                <w:color w:val="000000"/>
                <w:lang w:val="en-US" w:eastAsia="de-DE"/>
              </w:rPr>
              <w:t>I</w:t>
            </w:r>
            <w:r w:rsidRPr="00F60FE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ndex standard deviation score; CROSS-D, Cross-Cutting Dimensional Anxiety Scale; CTQ, Childhood Trauma Questionnaire; ERSQ, Emotion Regulation Skills Questionnaire; EWI-C, Eating </w:t>
            </w:r>
            <w:proofErr w:type="spellStart"/>
            <w:r w:rsidRPr="00F60FE2">
              <w:rPr>
                <w:rFonts w:ascii="Calibri" w:eastAsia="Times New Roman" w:hAnsi="Calibri" w:cs="Calibri"/>
                <w:color w:val="000000"/>
                <w:lang w:val="en-US" w:eastAsia="de-DE"/>
              </w:rPr>
              <w:t>Behaviour</w:t>
            </w:r>
            <w:proofErr w:type="spellEnd"/>
            <w:r w:rsidRPr="00F60FE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and Weight Problems Invento</w:t>
            </w:r>
            <w:r w:rsidR="00537B58">
              <w:rPr>
                <w:rFonts w:ascii="Calibri" w:eastAsia="Times New Roman" w:hAnsi="Calibri" w:cs="Calibri"/>
                <w:color w:val="000000"/>
                <w:lang w:val="en-US" w:eastAsia="de-DE"/>
              </w:rPr>
              <w:t>ry for Children; MOPS, Measure o</w:t>
            </w:r>
            <w:r w:rsidRPr="00F60FE2">
              <w:rPr>
                <w:rFonts w:ascii="Calibri" w:eastAsia="Times New Roman" w:hAnsi="Calibri" w:cs="Calibri"/>
                <w:color w:val="000000"/>
                <w:lang w:val="en-US" w:eastAsia="de-DE"/>
              </w:rPr>
              <w:t>f Parental Style; n, number; OSLO, OSLO-3-Item-Social-Support Scale; PHQ-9, Patient Health Questionnaire; RQ, Relationship Questionnaire; SISE, Single-Item Self-Esteem Scale.</w:t>
            </w:r>
          </w:p>
          <w:p w:rsidR="004039E0" w:rsidRPr="004039E0" w:rsidRDefault="00CB23EE" w:rsidP="00720605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a</w:t>
            </w:r>
            <w:proofErr w:type="gramEnd"/>
            <w:r w:rsidR="00F60FE2" w:rsidRPr="00F60FE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 xml:space="preserve"> </w:t>
            </w:r>
            <w:proofErr w:type="spellStart"/>
            <w:r w:rsidR="00F60FE2" w:rsidRPr="00F60FE2">
              <w:rPr>
                <w:rFonts w:ascii="Calibri" w:eastAsia="Times New Roman" w:hAnsi="Calibri" w:cs="Calibri"/>
                <w:color w:val="000000"/>
                <w:lang w:val="en-US" w:eastAsia="de-DE"/>
              </w:rPr>
              <w:t>Missings</w:t>
            </w:r>
            <w:proofErr w:type="spellEnd"/>
            <w:r w:rsidR="00F60FE2" w:rsidRPr="00F60FE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ndicate missing values for this particular item within the diagnostic interview.</w:t>
            </w:r>
          </w:p>
        </w:tc>
      </w:tr>
      <w:tr w:rsidR="000E17A6" w:rsidRPr="00D4054D" w:rsidTr="000E17A6">
        <w:trPr>
          <w:trHeight w:val="450"/>
        </w:trPr>
        <w:tc>
          <w:tcPr>
            <w:tcW w:w="80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</w:p>
        </w:tc>
      </w:tr>
      <w:tr w:rsidR="000E17A6" w:rsidRPr="00D4054D" w:rsidTr="000E17A6">
        <w:trPr>
          <w:trHeight w:val="450"/>
        </w:trPr>
        <w:tc>
          <w:tcPr>
            <w:tcW w:w="80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</w:p>
        </w:tc>
      </w:tr>
      <w:tr w:rsidR="000E17A6" w:rsidRPr="00D4054D" w:rsidTr="000E17A6">
        <w:trPr>
          <w:trHeight w:val="450"/>
        </w:trPr>
        <w:tc>
          <w:tcPr>
            <w:tcW w:w="80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</w:p>
        </w:tc>
      </w:tr>
      <w:tr w:rsidR="000E17A6" w:rsidRPr="00D4054D" w:rsidTr="000E17A6">
        <w:trPr>
          <w:trHeight w:val="450"/>
        </w:trPr>
        <w:tc>
          <w:tcPr>
            <w:tcW w:w="80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</w:p>
        </w:tc>
      </w:tr>
      <w:tr w:rsidR="000E17A6" w:rsidRPr="00D4054D" w:rsidTr="000E17A6">
        <w:trPr>
          <w:trHeight w:val="450"/>
        </w:trPr>
        <w:tc>
          <w:tcPr>
            <w:tcW w:w="80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</w:p>
        </w:tc>
      </w:tr>
      <w:tr w:rsidR="000E17A6" w:rsidRPr="00D4054D" w:rsidTr="000E17A6">
        <w:trPr>
          <w:trHeight w:val="450"/>
        </w:trPr>
        <w:tc>
          <w:tcPr>
            <w:tcW w:w="80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</w:p>
        </w:tc>
      </w:tr>
      <w:tr w:rsidR="000E17A6" w:rsidRPr="00D4054D" w:rsidTr="000E17A6">
        <w:trPr>
          <w:trHeight w:val="450"/>
        </w:trPr>
        <w:tc>
          <w:tcPr>
            <w:tcW w:w="80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</w:p>
        </w:tc>
      </w:tr>
    </w:tbl>
    <w:p w:rsidR="00610F1C" w:rsidRDefault="00610F1C">
      <w:pPr>
        <w:rPr>
          <w:lang w:val="en-US"/>
        </w:rPr>
      </w:pPr>
    </w:p>
    <w:p w:rsidR="00610F1C" w:rsidRDefault="00610F1C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tbl>
      <w:tblPr>
        <w:tblW w:w="8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89"/>
        <w:gridCol w:w="1087"/>
        <w:gridCol w:w="1144"/>
      </w:tblGrid>
      <w:tr w:rsidR="000E17A6" w:rsidRPr="00D4054D" w:rsidTr="000E17A6">
        <w:trPr>
          <w:trHeight w:val="290"/>
        </w:trPr>
        <w:tc>
          <w:tcPr>
            <w:tcW w:w="80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537B58" w:rsidP="000E1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lastRenderedPageBreak/>
              <w:t>Table S2</w:t>
            </w:r>
            <w:r w:rsidR="00DF1E4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.</w:t>
            </w:r>
            <w:r w:rsidR="000E17A6" w:rsidRPr="000E17A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</w:t>
            </w:r>
            <w:r w:rsidR="000E17A6" w:rsidRPr="00861750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Number of missing</w:t>
            </w:r>
            <w:r w:rsidR="00111E86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 xml:space="preserve"> values in</w:t>
            </w:r>
            <w:r w:rsidR="000E17A6" w:rsidRPr="00861750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 xml:space="preserve"> validation variables in the male subsample</w:t>
            </w:r>
          </w:p>
        </w:tc>
      </w:tr>
      <w:tr w:rsidR="000E17A6" w:rsidRPr="00DF1E4E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DF1E4E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DF1E4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Variabl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DF1E4E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DF1E4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Missing </w:t>
            </w:r>
            <w:r w:rsidRPr="004A7E9B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US" w:eastAsia="de-DE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DF1E4E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DF1E4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Missing %</w:t>
            </w:r>
          </w:p>
        </w:tc>
      </w:tr>
      <w:tr w:rsidR="000E17A6" w:rsidRPr="00DF1E4E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DF1E4E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F1E4E">
              <w:rPr>
                <w:rFonts w:ascii="Calibri" w:eastAsia="Times New Roman" w:hAnsi="Calibri" w:cs="Calibri"/>
                <w:color w:val="000000"/>
                <w:lang w:val="en-US" w:eastAsia="de-DE"/>
              </w:rPr>
              <w:t>Depressive symptoms PHQ-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DF1E4E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F1E4E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DF1E4E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F1E4E">
              <w:rPr>
                <w:rFonts w:ascii="Calibri" w:eastAsia="Times New Roman" w:hAnsi="Calibri" w:cs="Calibri"/>
                <w:color w:val="000000"/>
                <w:lang w:val="en-US" w:eastAsia="de-DE"/>
              </w:rPr>
              <w:t>0.23</w:t>
            </w:r>
          </w:p>
        </w:tc>
      </w:tr>
      <w:tr w:rsidR="000E17A6" w:rsidRPr="00DF1E4E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DF1E4E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F1E4E">
              <w:rPr>
                <w:rFonts w:ascii="Calibri" w:eastAsia="Times New Roman" w:hAnsi="Calibri" w:cs="Calibri"/>
                <w:color w:val="000000"/>
                <w:lang w:val="en-US" w:eastAsia="de-DE"/>
              </w:rPr>
              <w:t>Anxiety symptoms CROSS-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DF1E4E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F1E4E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DF1E4E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F1E4E">
              <w:rPr>
                <w:rFonts w:ascii="Calibri" w:eastAsia="Times New Roman" w:hAnsi="Calibri" w:cs="Calibri"/>
                <w:color w:val="000000"/>
                <w:lang w:val="en-US" w:eastAsia="de-DE"/>
              </w:rPr>
              <w:t>0.23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val="en-US" w:eastAsia="de-DE"/>
              </w:rPr>
              <w:t>Dieting within the past 12 month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8.62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Lifetime weight-, shape and eating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val="en-US" w:eastAsia="de-DE"/>
              </w:rPr>
              <w:t>concerns</w:t>
            </w:r>
            <w:r w:rsidR="00CB23EE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0.23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ody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satisfaction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13.52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Self-esteem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I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9.56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Self-efficacy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SKU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9.79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Emotion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regulation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skills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RSQ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11.19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Social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support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SL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11.19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CA6610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ismissing</w:t>
            </w:r>
            <w:proofErr w:type="spellEnd"/>
            <w:r w:rsidR="000E17A6"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0E17A6"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attachment</w:t>
            </w:r>
            <w:proofErr w:type="spellEnd"/>
            <w:r w:rsidR="000E17A6"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RQ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11.89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CA6610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earful</w:t>
            </w:r>
            <w:proofErr w:type="spellEnd"/>
            <w:r w:rsidR="000E17A6"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0E17A6"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attachment</w:t>
            </w:r>
            <w:proofErr w:type="spellEnd"/>
            <w:r w:rsidR="000E17A6"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RQ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11.89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Preoccupied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attachment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RQ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11.89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F412A1" w:rsidP="00F412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412A1">
              <w:rPr>
                <w:rFonts w:ascii="Calibri" w:eastAsia="Times New Roman" w:hAnsi="Calibri" w:cs="Calibri"/>
                <w:color w:val="000000"/>
                <w:lang w:val="en-US" w:eastAsia="de-DE"/>
              </w:rPr>
              <w:t>Attitude toward the obese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r w:rsidR="000E17A6" w:rsidRPr="000E17A6">
              <w:rPr>
                <w:rFonts w:ascii="Calibri" w:eastAsia="Times New Roman" w:hAnsi="Calibri" w:cs="Calibri"/>
                <w:color w:val="000000"/>
                <w:lang w:val="en-US" w:eastAsia="de-DE"/>
              </w:rPr>
              <w:t>EWI-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3.5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A70D7E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70D7E">
              <w:rPr>
                <w:rFonts w:ascii="Calibri" w:eastAsia="Times New Roman" w:hAnsi="Calibri" w:cs="Calibri"/>
                <w:color w:val="000000"/>
                <w:lang w:val="en-US" w:eastAsia="de-DE"/>
              </w:rPr>
              <w:t>Ea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ting as a means of coping with emotional stress EWI-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3.5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exual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abuse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CTQ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Physical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neglect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CTQ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BMI-SD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Maternal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over-control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OP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12.82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Maternal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abuse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OP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12.82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Maternal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indifference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OP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12.82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Paternal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over-control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OP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17.48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Paternal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abuse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OP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17.48</w:t>
            </w:r>
          </w:p>
        </w:tc>
      </w:tr>
      <w:tr w:rsidR="000E17A6" w:rsidRPr="000E17A6" w:rsidTr="000E17A6">
        <w:trPr>
          <w:trHeight w:val="290"/>
        </w:trPr>
        <w:tc>
          <w:tcPr>
            <w:tcW w:w="5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Paternal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indifference</w:t>
            </w:r>
            <w:proofErr w:type="spellEnd"/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OP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7A6" w:rsidRPr="000E17A6" w:rsidRDefault="000E17A6" w:rsidP="000E17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E17A6">
              <w:rPr>
                <w:rFonts w:ascii="Calibri" w:eastAsia="Times New Roman" w:hAnsi="Calibri" w:cs="Calibri"/>
                <w:color w:val="000000"/>
                <w:lang w:eastAsia="de-DE"/>
              </w:rPr>
              <w:t>17.48</w:t>
            </w:r>
          </w:p>
        </w:tc>
      </w:tr>
      <w:tr w:rsidR="000E17A6" w:rsidRPr="00D4054D" w:rsidTr="000E17A6">
        <w:trPr>
          <w:trHeight w:val="290"/>
        </w:trPr>
        <w:tc>
          <w:tcPr>
            <w:tcW w:w="802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0FE2" w:rsidRPr="00F60FE2" w:rsidRDefault="00F60FE2" w:rsidP="007206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60FE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SKU, Short Scale for Measuring General Self-Efficacy Beliefs; BMI-SDS, Body Mass </w:t>
            </w:r>
            <w:r w:rsidR="00A8744F">
              <w:rPr>
                <w:rFonts w:ascii="Calibri" w:eastAsia="Times New Roman" w:hAnsi="Calibri" w:cs="Calibri"/>
                <w:color w:val="000000"/>
                <w:lang w:val="en-US" w:eastAsia="de-DE"/>
              </w:rPr>
              <w:t>I</w:t>
            </w:r>
            <w:r w:rsidRPr="00F60FE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ndex standard deviation score; CROSS-D, Cross-Cutting Dimensional Anxiety Scale; CTQ, Childhood Trauma Questionnaire; ERSQ, Emotion Regulation Skills Questionnaire; EWI-C, Eating </w:t>
            </w:r>
            <w:proofErr w:type="spellStart"/>
            <w:r w:rsidRPr="00F60FE2">
              <w:rPr>
                <w:rFonts w:ascii="Calibri" w:eastAsia="Times New Roman" w:hAnsi="Calibri" w:cs="Calibri"/>
                <w:color w:val="000000"/>
                <w:lang w:val="en-US" w:eastAsia="de-DE"/>
              </w:rPr>
              <w:t>Behaviour</w:t>
            </w:r>
            <w:proofErr w:type="spellEnd"/>
            <w:r w:rsidRPr="00F60FE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and Weight Problems Invento</w:t>
            </w:r>
            <w:r w:rsidR="00537B58">
              <w:rPr>
                <w:rFonts w:ascii="Calibri" w:eastAsia="Times New Roman" w:hAnsi="Calibri" w:cs="Calibri"/>
                <w:color w:val="000000"/>
                <w:lang w:val="en-US" w:eastAsia="de-DE"/>
              </w:rPr>
              <w:t>ry for Children; MOPS, Measure o</w:t>
            </w:r>
            <w:r w:rsidRPr="00F60FE2">
              <w:rPr>
                <w:rFonts w:ascii="Calibri" w:eastAsia="Times New Roman" w:hAnsi="Calibri" w:cs="Calibri"/>
                <w:color w:val="000000"/>
                <w:lang w:val="en-US" w:eastAsia="de-DE"/>
              </w:rPr>
              <w:t>f Parental Style; n, number; OSLO, OSLO-3-Item-Social-Support Scale; PHQ-9, Patient Health Questionnaire; RQ, Relationship Questionnaire; SISE, Single-Item Self-Esteem Scale.</w:t>
            </w:r>
          </w:p>
          <w:p w:rsidR="004039E0" w:rsidRPr="000E17A6" w:rsidRDefault="00CB23EE" w:rsidP="007206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a</w:t>
            </w:r>
            <w:proofErr w:type="gramEnd"/>
            <w:r w:rsidR="00F60FE2" w:rsidRPr="00F60FE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 xml:space="preserve"> </w:t>
            </w:r>
            <w:proofErr w:type="spellStart"/>
            <w:r w:rsidR="00F60FE2" w:rsidRPr="00F60FE2">
              <w:rPr>
                <w:rFonts w:ascii="Calibri" w:eastAsia="Times New Roman" w:hAnsi="Calibri" w:cs="Calibri"/>
                <w:color w:val="000000"/>
                <w:lang w:val="en-US" w:eastAsia="de-DE"/>
              </w:rPr>
              <w:t>Missings</w:t>
            </w:r>
            <w:proofErr w:type="spellEnd"/>
            <w:r w:rsidR="00F60FE2" w:rsidRPr="00F60FE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ndicate missing values for this particular item within the diagnostic interview.</w:t>
            </w:r>
          </w:p>
        </w:tc>
      </w:tr>
      <w:tr w:rsidR="000E17A6" w:rsidRPr="00D4054D" w:rsidTr="000E17A6">
        <w:trPr>
          <w:trHeight w:val="450"/>
        </w:trPr>
        <w:tc>
          <w:tcPr>
            <w:tcW w:w="80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0E17A6" w:rsidRPr="00D4054D" w:rsidTr="000E17A6">
        <w:trPr>
          <w:trHeight w:val="450"/>
        </w:trPr>
        <w:tc>
          <w:tcPr>
            <w:tcW w:w="80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0E17A6" w:rsidRPr="00D4054D" w:rsidTr="000E17A6">
        <w:trPr>
          <w:trHeight w:val="450"/>
        </w:trPr>
        <w:tc>
          <w:tcPr>
            <w:tcW w:w="80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0E17A6" w:rsidRPr="00D4054D" w:rsidTr="000E17A6">
        <w:trPr>
          <w:trHeight w:val="450"/>
        </w:trPr>
        <w:tc>
          <w:tcPr>
            <w:tcW w:w="80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0E17A6" w:rsidRPr="00D4054D" w:rsidTr="000E17A6">
        <w:trPr>
          <w:trHeight w:val="450"/>
        </w:trPr>
        <w:tc>
          <w:tcPr>
            <w:tcW w:w="80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0E17A6" w:rsidRPr="00D4054D" w:rsidTr="000E17A6">
        <w:trPr>
          <w:trHeight w:val="450"/>
        </w:trPr>
        <w:tc>
          <w:tcPr>
            <w:tcW w:w="80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0E17A6" w:rsidRPr="00D4054D" w:rsidTr="000E17A6">
        <w:trPr>
          <w:trHeight w:val="450"/>
        </w:trPr>
        <w:tc>
          <w:tcPr>
            <w:tcW w:w="80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17A6" w:rsidRPr="000E17A6" w:rsidRDefault="000E17A6" w:rsidP="000E1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</w:tbl>
    <w:p w:rsidR="00E215C9" w:rsidRDefault="00E215C9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p w:rsidR="003C420F" w:rsidRDefault="003C420F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p w:rsidR="00537B58" w:rsidRDefault="00537B58" w:rsidP="00610F1C">
      <w:pPr>
        <w:rPr>
          <w:b/>
          <w:lang w:val="en-US"/>
        </w:rPr>
      </w:pPr>
    </w:p>
    <w:p w:rsidR="00537B58" w:rsidRPr="00610F1C" w:rsidRDefault="00537B58" w:rsidP="00537B58">
      <w:pPr>
        <w:spacing w:line="480" w:lineRule="auto"/>
        <w:contextualSpacing/>
        <w:rPr>
          <w:b/>
          <w:lang w:val="en-US"/>
        </w:rPr>
      </w:pPr>
      <w:r>
        <w:rPr>
          <w:b/>
          <w:lang w:val="en-US"/>
        </w:rPr>
        <w:lastRenderedPageBreak/>
        <w:t>S3. Calculations of differences between included vs excluded individuals</w:t>
      </w:r>
    </w:p>
    <w:p w:rsidR="00537B58" w:rsidRDefault="00537B58" w:rsidP="00537B58">
      <w:pPr>
        <w:spacing w:line="480" w:lineRule="auto"/>
        <w:ind w:firstLine="709"/>
        <w:contextualSpacing/>
        <w:rPr>
          <w:lang w:val="en-US"/>
        </w:rPr>
      </w:pPr>
      <w:r>
        <w:rPr>
          <w:lang w:val="en-US"/>
        </w:rPr>
        <w:t xml:space="preserve">Differences in sociodemographic characteristics between those included in and excluded from the study’s analyses were examined via linear regression for continuous variables (age, BMI-SDS), logistic regressions for binary outcomes (sex, nationality), and chi-square-tests for outcome variables with multiple categories (social class, education). In the latter case, when the global chi-square-test was significant, pairwise comparisons were conducted to further examine which categories differed between included and excluded participants. </w:t>
      </w:r>
    </w:p>
    <w:p w:rsidR="00537B58" w:rsidRDefault="00537B58" w:rsidP="00537B58">
      <w:pPr>
        <w:spacing w:line="480" w:lineRule="auto"/>
        <w:ind w:firstLine="709"/>
        <w:contextualSpacing/>
        <w:rPr>
          <w:lang w:val="en-US"/>
        </w:rPr>
      </w:pPr>
      <w:r>
        <w:rPr>
          <w:lang w:val="en-US"/>
        </w:rPr>
        <w:t xml:space="preserve">There were some missing values for the sociodemographic variables: </w:t>
      </w:r>
      <w:r w:rsidRPr="004A7E9B">
        <w:rPr>
          <w:i/>
          <w:lang w:val="en-US"/>
        </w:rPr>
        <w:t>n</w:t>
      </w:r>
      <w:r>
        <w:rPr>
          <w:lang w:val="en-US"/>
        </w:rPr>
        <w:t xml:space="preserve"> = 18 in the included group and </w:t>
      </w:r>
      <w:r w:rsidRPr="004A7E9B">
        <w:rPr>
          <w:i/>
          <w:lang w:val="en-US"/>
        </w:rPr>
        <w:t>n</w:t>
      </w:r>
      <w:r>
        <w:rPr>
          <w:lang w:val="en-US"/>
        </w:rPr>
        <w:t xml:space="preserve"> = </w:t>
      </w:r>
      <w:proofErr w:type="gramStart"/>
      <w:r>
        <w:rPr>
          <w:lang w:val="en-US"/>
        </w:rPr>
        <w:t>7</w:t>
      </w:r>
      <w:proofErr w:type="gramEnd"/>
      <w:r>
        <w:rPr>
          <w:lang w:val="en-US"/>
        </w:rPr>
        <w:t xml:space="preserve"> for the excluded group for social class, and </w:t>
      </w:r>
      <w:r w:rsidRPr="004A7E9B">
        <w:rPr>
          <w:i/>
          <w:lang w:val="en-US"/>
        </w:rPr>
        <w:t>n</w:t>
      </w:r>
      <w:r>
        <w:rPr>
          <w:lang w:val="en-US"/>
        </w:rPr>
        <w:t xml:space="preserve"> = 6 in the excluded group for BMI-SDS. There were no missing values for education, nationality, age, or sex.</w:t>
      </w:r>
    </w:p>
    <w:p w:rsidR="00537B58" w:rsidRDefault="00537B58" w:rsidP="00537B58">
      <w:pPr>
        <w:spacing w:line="480" w:lineRule="auto"/>
        <w:contextualSpacing/>
        <w:rPr>
          <w:lang w:val="en-US"/>
        </w:rPr>
      </w:pPr>
    </w:p>
    <w:p w:rsidR="00537B58" w:rsidRPr="00610F1C" w:rsidRDefault="00537B58" w:rsidP="00537B58">
      <w:pPr>
        <w:spacing w:line="480" w:lineRule="auto"/>
        <w:contextualSpacing/>
        <w:rPr>
          <w:b/>
          <w:lang w:val="en-US"/>
        </w:rPr>
      </w:pPr>
      <w:r>
        <w:rPr>
          <w:b/>
          <w:lang w:val="en-US"/>
        </w:rPr>
        <w:t>S4. Exclusion of single EMA-assessments</w:t>
      </w:r>
    </w:p>
    <w:p w:rsidR="00537B58" w:rsidRDefault="00537B58" w:rsidP="00537B58">
      <w:pPr>
        <w:spacing w:line="480" w:lineRule="auto"/>
        <w:ind w:firstLine="709"/>
        <w:contextualSpacing/>
        <w:rPr>
          <w:lang w:val="en-US"/>
        </w:rPr>
      </w:pPr>
      <w:r>
        <w:rPr>
          <w:lang w:val="en-US"/>
        </w:rPr>
        <w:t xml:space="preserve">There were three single EMA-assessments (each from a different participant) in which values for both skipping eating and other types of DEBs </w:t>
      </w:r>
      <w:proofErr w:type="gramStart"/>
      <w:r>
        <w:rPr>
          <w:lang w:val="en-US"/>
        </w:rPr>
        <w:t>were concurrently reported</w:t>
      </w:r>
      <w:proofErr w:type="gramEnd"/>
      <w:r>
        <w:rPr>
          <w:lang w:val="en-US"/>
        </w:rPr>
        <w:t>. This should not have occurred due to the filter item described in the methods section in the main text (i.e., participants</w:t>
      </w:r>
      <w:r w:rsidRPr="00DA12D4">
        <w:rPr>
          <w:lang w:val="en-US"/>
        </w:rPr>
        <w:t xml:space="preserve"> reporting on skippi</w:t>
      </w:r>
      <w:r>
        <w:rPr>
          <w:lang w:val="en-US"/>
        </w:rPr>
        <w:t>ng eating should not have been</w:t>
      </w:r>
      <w:r w:rsidRPr="00DA12D4">
        <w:rPr>
          <w:lang w:val="en-US"/>
        </w:rPr>
        <w:t xml:space="preserve"> presented with an</w:t>
      </w:r>
      <w:r>
        <w:rPr>
          <w:lang w:val="en-US"/>
        </w:rPr>
        <w:t>y of the other DEB-</w:t>
      </w:r>
      <w:r w:rsidRPr="00DA12D4">
        <w:rPr>
          <w:lang w:val="en-US"/>
        </w:rPr>
        <w:t>items within the same EMA-assessment)</w:t>
      </w:r>
      <w:r>
        <w:rPr>
          <w:lang w:val="en-US"/>
        </w:rPr>
        <w:t xml:space="preserve">. Assuming that this was due to technical difficulties, all DEB-values from these three assessments </w:t>
      </w:r>
      <w:proofErr w:type="gramStart"/>
      <w:r>
        <w:rPr>
          <w:lang w:val="en-US"/>
        </w:rPr>
        <w:t>were set to missing and not included in the present analyses</w:t>
      </w:r>
      <w:proofErr w:type="gramEnd"/>
      <w:r>
        <w:rPr>
          <w:lang w:val="en-US"/>
        </w:rPr>
        <w:t xml:space="preserve">. </w:t>
      </w:r>
    </w:p>
    <w:p w:rsidR="00537B58" w:rsidRDefault="00537B58" w:rsidP="00610F1C">
      <w:pPr>
        <w:rPr>
          <w:b/>
          <w:lang w:val="en-US"/>
        </w:rPr>
      </w:pPr>
    </w:p>
    <w:p w:rsidR="00537B58" w:rsidRDefault="00537B58" w:rsidP="00610F1C">
      <w:pPr>
        <w:rPr>
          <w:b/>
          <w:lang w:val="en-US"/>
        </w:rPr>
      </w:pPr>
    </w:p>
    <w:p w:rsidR="00537B58" w:rsidRDefault="00537B58" w:rsidP="00610F1C">
      <w:pPr>
        <w:rPr>
          <w:b/>
          <w:lang w:val="en-US"/>
        </w:rPr>
      </w:pPr>
    </w:p>
    <w:p w:rsidR="00537B58" w:rsidRDefault="00537B58" w:rsidP="00610F1C">
      <w:pPr>
        <w:rPr>
          <w:b/>
          <w:lang w:val="en-US"/>
        </w:rPr>
      </w:pPr>
    </w:p>
    <w:p w:rsidR="00537B58" w:rsidRDefault="00537B58" w:rsidP="00610F1C">
      <w:pPr>
        <w:rPr>
          <w:b/>
          <w:lang w:val="en-US"/>
        </w:rPr>
      </w:pPr>
    </w:p>
    <w:p w:rsidR="00537B58" w:rsidRDefault="00537B58" w:rsidP="00610F1C">
      <w:pPr>
        <w:rPr>
          <w:b/>
          <w:lang w:val="en-US"/>
        </w:rPr>
      </w:pPr>
    </w:p>
    <w:p w:rsidR="00537B58" w:rsidRDefault="00537B58" w:rsidP="00610F1C">
      <w:pPr>
        <w:rPr>
          <w:b/>
          <w:lang w:val="en-US"/>
        </w:rPr>
      </w:pPr>
    </w:p>
    <w:p w:rsidR="00537B58" w:rsidRDefault="00537B58" w:rsidP="00610F1C">
      <w:pPr>
        <w:rPr>
          <w:b/>
          <w:lang w:val="en-US"/>
        </w:rPr>
      </w:pPr>
    </w:p>
    <w:p w:rsidR="00537B58" w:rsidRDefault="00537B58" w:rsidP="00610F1C">
      <w:pPr>
        <w:rPr>
          <w:b/>
          <w:lang w:val="en-US"/>
        </w:rPr>
      </w:pPr>
    </w:p>
    <w:p w:rsidR="00537B58" w:rsidRDefault="00537B58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  <w:r>
        <w:rPr>
          <w:noProof/>
          <w:lang w:eastAsia="de-DE"/>
        </w:rPr>
        <w:lastRenderedPageBreak/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16642A4C" wp14:editId="08386477">
                <wp:simplePos x="0" y="0"/>
                <wp:positionH relativeFrom="column">
                  <wp:posOffset>3972</wp:posOffset>
                </wp:positionH>
                <wp:positionV relativeFrom="paragraph">
                  <wp:posOffset>3972</wp:posOffset>
                </wp:positionV>
                <wp:extent cx="4131731" cy="3592481"/>
                <wp:effectExtent l="0" t="0" r="2540" b="0"/>
                <wp:wrapNone/>
                <wp:docPr id="42" name="Gruppieren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31731" cy="3592481"/>
                          <a:chOff x="0" y="0"/>
                          <a:chExt cx="4131731" cy="3592481"/>
                        </a:xfrm>
                      </wpg:grpSpPr>
                      <pic:pic xmlns:pic="http://schemas.openxmlformats.org/drawingml/2006/picture">
                        <pic:nvPicPr>
                          <pic:cNvPr id="43" name="Grafik 4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93131" y="26065"/>
                            <a:ext cx="4038600" cy="34385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4" name="Textfeld 4"/>
                        <wps:cNvSpPr txBox="1"/>
                        <wps:spPr>
                          <a:xfrm>
                            <a:off x="1652518" y="3022717"/>
                            <a:ext cx="1219200" cy="25209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:rsidR="00E10C22" w:rsidRDefault="00E10C22" w:rsidP="00E10C22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n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profile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5" name="Textfeld 5"/>
                        <wps:cNvSpPr txBox="1"/>
                        <wps:spPr>
                          <a:xfrm rot="16200000">
                            <a:off x="-455468" y="1595805"/>
                            <a:ext cx="1219200" cy="25209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:rsidR="00E10C22" w:rsidRDefault="00E10C22" w:rsidP="00E10C22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I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6" name="Textfeld 1"/>
                        <wps:cNvSpPr txBox="1"/>
                        <wps:spPr>
                          <a:xfrm>
                            <a:off x="0" y="0"/>
                            <a:ext cx="3743960" cy="4324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10C22" w:rsidRPr="00E10C22" w:rsidRDefault="005A2B14" w:rsidP="00E10C22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Fig.</w:t>
                              </w:r>
                              <w:r w:rsidR="00E10C22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S5</w:t>
                              </w:r>
                              <w:r w:rsidR="00DF1E4E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E10C22" w:rsidRPr="00E10C22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Screeplot</w:t>
                              </w:r>
                              <w:proofErr w:type="spellEnd"/>
                              <w:r w:rsidR="00E10C22" w:rsidRPr="00E10C22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of values of the Bayesian information criterion for different profile solutions (females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7" name="Textfeld 8"/>
                        <wps:cNvSpPr txBox="1"/>
                        <wps:spPr>
                          <a:xfrm>
                            <a:off x="770" y="3330226"/>
                            <a:ext cx="3985895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10C22" w:rsidRPr="00E10C22" w:rsidRDefault="00E10C22" w:rsidP="00E10C22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E10C22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Note. </w:t>
                              </w:r>
                              <w:r w:rsidRPr="00E10C22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BIC, Bayesian information criterion; n, number of profiles.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642A4C" id="Gruppieren 9" o:spid="_x0000_s1026" style="position:absolute;margin-left:.3pt;margin-top:.3pt;width:325.35pt;height:282.85pt;z-index:251671552" coordsize="41317,359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43" o:spid="_x0000_s1027" type="#_x0000_t75" style="position:absolute;left:931;top:260;width:40386;height:343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">
                  <v:imagedata r:id="rId8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4" o:spid="_x0000_s1028" type="#_x0000_t202" style="position:absolute;left:16525;top:30227;width:12192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" fillcolor="window" strokecolor="window">
                  <v:textbox style="mso-fit-shape-to-text:t">
                    <w:txbxContent>
                      <w:p w:rsidR="00E10C22" w:rsidRDefault="00E10C22" w:rsidP="00E10C22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n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rofiles</w:t>
                        </w:r>
                        <w:proofErr w:type="spellEnd"/>
                      </w:p>
                    </w:txbxContent>
                  </v:textbox>
                </v:shape>
                <v:shape id="Textfeld 5" o:spid="_x0000_s1029" type="#_x0000_t202" style="position:absolute;left:-4555;top:15957;width:12192;height:252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" fillcolor="window" strokecolor="window">
                  <v:textbox style="mso-fit-shape-to-text:t">
                    <w:txbxContent>
                      <w:p w:rsidR="00E10C22" w:rsidRDefault="00E10C22" w:rsidP="00E10C22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IC</w:t>
                        </w:r>
                      </w:p>
                    </w:txbxContent>
                  </v:textbox>
                </v:shape>
                <v:shape id="Textfeld 1" o:spid="_x0000_s1030" type="#_x0000_t202" style="position:absolute;width:37439;height:4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lXXKwgAAANsAAAAPAAAAZHJzL2Rvd25yZXYueG1sRI/NasMw&#10;EITvhb6D2EBujZzS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A5lXXKwgAAANsAAAAPAAAA&#10;AAAAAAAAAAAAAAcCAABkcnMvZG93bnJldi54bWxQSwUGAAAAAAMAAwC3AAAA9gIAAAAA&#10;" filled="f" stroked="f">
                  <v:textbox style="mso-fit-shape-to-text:t">
                    <w:txbxContent>
                      <w:p w:rsidR="00E10C22" w:rsidRPr="00E10C22" w:rsidRDefault="005A2B14" w:rsidP="00E10C22">
                        <w:pPr>
                          <w:pStyle w:val="Standard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Fig.</w:t>
                        </w:r>
                        <w:r w:rsidR="00E10C22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S5</w:t>
                        </w:r>
                        <w:r w:rsidR="00DF1E4E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.</w:t>
                        </w:r>
                        <w:r>
                          <w:rPr>
                            <w:lang w:val="en-US"/>
                          </w:rPr>
                          <w:t xml:space="preserve"> </w:t>
                        </w:r>
                        <w:proofErr w:type="spellStart"/>
                        <w:r w:rsidR="00E10C22" w:rsidRPr="00E10C22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Screeplot</w:t>
                        </w:r>
                        <w:proofErr w:type="spellEnd"/>
                        <w:r w:rsidR="00E10C22" w:rsidRPr="00E10C22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of values of the Bayesian information criterion for different profile solutions (females)</w:t>
                        </w:r>
                      </w:p>
                    </w:txbxContent>
                  </v:textbox>
                </v:shape>
                <v:shape id="Textfeld 8" o:spid="_x0000_s1031" type="#_x0000_t202" style="position:absolute;left:7;top:33302;width:39859;height:2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" filled="f" stroked="f">
                  <v:textbox style="mso-fit-shape-to-text:t">
                    <w:txbxContent>
                      <w:p w:rsidR="00E10C22" w:rsidRPr="00E10C22" w:rsidRDefault="00E10C22" w:rsidP="00E10C22">
                        <w:pPr>
                          <w:pStyle w:val="Standard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E10C22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Note. </w:t>
                        </w:r>
                        <w:r w:rsidRPr="00E10C22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BIC, Bayesian information criterion; n, number of profiles. 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FE00FB" w:rsidRDefault="00FE00FB" w:rsidP="00610F1C">
      <w:pPr>
        <w:rPr>
          <w:b/>
          <w:lang w:val="en-US"/>
        </w:rPr>
      </w:pPr>
      <w:r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1A551C6B" wp14:editId="4E2FFC34">
                <wp:simplePos x="0" y="0"/>
                <wp:positionH relativeFrom="column">
                  <wp:posOffset>3810</wp:posOffset>
                </wp:positionH>
                <wp:positionV relativeFrom="paragraph">
                  <wp:posOffset>290195</wp:posOffset>
                </wp:positionV>
                <wp:extent cx="4348319" cy="3614698"/>
                <wp:effectExtent l="0" t="0" r="0" b="0"/>
                <wp:wrapNone/>
                <wp:docPr id="49" name="Gruppieren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8319" cy="3614698"/>
                          <a:chOff x="0" y="0"/>
                          <a:chExt cx="4348555" cy="3614701"/>
                        </a:xfrm>
                      </wpg:grpSpPr>
                      <pic:pic xmlns:pic="http://schemas.openxmlformats.org/drawingml/2006/picture">
                        <pic:nvPicPr>
                          <pic:cNvPr id="50" name="Grafik 5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97749" y="41119"/>
                            <a:ext cx="4038600" cy="34385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1" name="Textfeld 51"/>
                        <wps:cNvSpPr txBox="1"/>
                        <wps:spPr>
                          <a:xfrm>
                            <a:off x="1660535" y="3056684"/>
                            <a:ext cx="1219200" cy="25209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:rsidR="00FE00FB" w:rsidRDefault="00FE00FB" w:rsidP="00FE00FB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n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profile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2" name="Textfeld 52"/>
                        <wps:cNvSpPr txBox="1"/>
                        <wps:spPr>
                          <a:xfrm rot="16200000">
                            <a:off x="-447363" y="1629564"/>
                            <a:ext cx="1219200" cy="25209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:rsidR="00FE00FB" w:rsidRDefault="00FE00FB" w:rsidP="00FE00FB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I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3" name="Textfeld 6"/>
                        <wps:cNvSpPr txBox="1"/>
                        <wps:spPr>
                          <a:xfrm>
                            <a:off x="0" y="0"/>
                            <a:ext cx="3744163" cy="4324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E00FB" w:rsidRPr="00FE00FB" w:rsidRDefault="00FE00FB" w:rsidP="00FE00FB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Fig</w:t>
                              </w:r>
                              <w:r w:rsidR="005A2B14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S6</w:t>
                              </w:r>
                              <w:r w:rsidR="00DF1E4E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.</w:t>
                              </w:r>
                              <w:r w:rsidR="005A2B14">
                                <w:rPr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FE00FB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Screeplot</w:t>
                              </w:r>
                              <w:proofErr w:type="spellEnd"/>
                              <w:r w:rsidRPr="00FE00FB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of values of the Bayesian information criterion for different profile solutions (males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4" name="Textfeld 54"/>
                        <wps:cNvSpPr txBox="1"/>
                        <wps:spPr>
                          <a:xfrm>
                            <a:off x="1109" y="3352446"/>
                            <a:ext cx="4347446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E00FB" w:rsidRPr="00FE00FB" w:rsidRDefault="00FE00FB" w:rsidP="00FE00FB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FE00FB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Note. </w:t>
                              </w:r>
                              <w:r w:rsidRPr="00FE00FB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BIC, Bayesian information criterion; n, number of profiles.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A551C6B" id="Gruppieren 5" o:spid="_x0000_s1032" style="position:absolute;margin-left:.3pt;margin-top:22.85pt;width:342.4pt;height:284.6pt;z-index:251673600;mso-width-relative:margin" coordsize="43485,361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">
                <v:shape id="Grafik 50" o:spid="_x0000_s1033" type="#_x0000_t75" style="position:absolute;left:977;top:411;width:40386;height:343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">
                  <v:imagedata r:id="rId10" o:title=""/>
                  <v:path arrowok="t"/>
                </v:shape>
                <v:shape id="Textfeld 51" o:spid="_x0000_s1034" type="#_x0000_t202" style="position:absolute;left:16605;top:30566;width:12192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" fillcolor="window" strokecolor="window">
                  <v:textbox style="mso-fit-shape-to-text:t">
                    <w:txbxContent>
                      <w:p w:rsidR="00FE00FB" w:rsidRDefault="00FE00FB" w:rsidP="00FE00FB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n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rofiles</w:t>
                        </w:r>
                        <w:proofErr w:type="spellEnd"/>
                      </w:p>
                    </w:txbxContent>
                  </v:textbox>
                </v:shape>
                <v:shape id="Textfeld 52" o:spid="_x0000_s1035" type="#_x0000_t202" style="position:absolute;left:-4474;top:16295;width:12192;height:252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" fillcolor="window" strokecolor="window">
                  <v:textbox style="mso-fit-shape-to-text:t">
                    <w:txbxContent>
                      <w:p w:rsidR="00FE00FB" w:rsidRDefault="00FE00FB" w:rsidP="00FE00FB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IC</w:t>
                        </w:r>
                      </w:p>
                    </w:txbxContent>
                  </v:textbox>
                </v:shape>
                <v:shape id="Textfeld 6" o:spid="_x0000_s1036" type="#_x0000_t202" style="position:absolute;width:37441;height:4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" filled="f" stroked="f">
                  <v:textbox style="mso-fit-shape-to-text:t">
                    <w:txbxContent>
                      <w:p w:rsidR="00FE00FB" w:rsidRPr="00FE00FB" w:rsidRDefault="00FE00FB" w:rsidP="00FE00FB">
                        <w:pPr>
                          <w:pStyle w:val="Standard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Fig</w:t>
                        </w:r>
                        <w:r w:rsidR="005A2B14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.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S6</w:t>
                        </w:r>
                        <w:r w:rsidR="00DF1E4E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.</w:t>
                        </w:r>
                        <w:r w:rsidR="005A2B14">
                          <w:rPr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FE00FB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Screeplot</w:t>
                        </w:r>
                        <w:proofErr w:type="spellEnd"/>
                        <w:r w:rsidRPr="00FE00FB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of values of the Bayesian information criterion for different profile solutions (males)</w:t>
                        </w:r>
                      </w:p>
                    </w:txbxContent>
                  </v:textbox>
                </v:shape>
                <v:shape id="Textfeld 54" o:spid="_x0000_s1037" type="#_x0000_t202" style="position:absolute;left:11;top:33524;width:43474;height:2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" filled="f" stroked="f">
                  <v:textbox style="mso-fit-shape-to-text:t">
                    <w:txbxContent>
                      <w:p w:rsidR="00FE00FB" w:rsidRPr="00FE00FB" w:rsidRDefault="00FE00FB" w:rsidP="00FE00FB">
                        <w:pPr>
                          <w:pStyle w:val="Standard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FE00FB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Note. </w:t>
                        </w:r>
                        <w:r w:rsidRPr="00FE00FB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BIC, Bayesian information criterion; n, number of profiles. 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10C22" w:rsidRDefault="00E10C22" w:rsidP="00610F1C">
      <w:pPr>
        <w:rPr>
          <w:b/>
          <w:lang w:val="en-US"/>
        </w:rPr>
      </w:pPr>
    </w:p>
    <w:p w:rsidR="00E215C9" w:rsidRDefault="0094686C" w:rsidP="00610F1C">
      <w:pPr>
        <w:rPr>
          <w:b/>
          <w:lang w:val="en-US"/>
        </w:rPr>
      </w:pPr>
      <w:r w:rsidRPr="0094686C"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4977567B" wp14:editId="7E08F4E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486730" cy="3849330"/>
                <wp:effectExtent l="0" t="0" r="9525" b="0"/>
                <wp:wrapNone/>
                <wp:docPr id="1" name="Gruppieren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86730" cy="3849330"/>
                          <a:chOff x="0" y="0"/>
                          <a:chExt cx="4486730" cy="3849330"/>
                        </a:xfrm>
                      </wpg:grpSpPr>
                      <wps:wsp>
                        <wps:cNvPr id="10" name="Rechteck 10"/>
                        <wps:cNvSpPr/>
                        <wps:spPr>
                          <a:xfrm>
                            <a:off x="3944151" y="1390090"/>
                            <a:ext cx="457200" cy="20781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1" name="Textfeld 7"/>
                        <wps:cNvSpPr txBox="1"/>
                        <wps:spPr>
                          <a:xfrm>
                            <a:off x="3863275" y="1390090"/>
                            <a:ext cx="605092" cy="24622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ofil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2" name="Grafik 1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l="5102" b="10829"/>
                          <a:stretch/>
                        </pic:blipFill>
                        <pic:spPr>
                          <a:xfrm>
                            <a:off x="527620" y="530242"/>
                            <a:ext cx="3959110" cy="290477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Textfeld 9"/>
                        <wps:cNvSpPr txBox="1"/>
                        <wps:spPr>
                          <a:xfrm rot="16200000">
                            <a:off x="-1129226" y="1729609"/>
                            <a:ext cx="2743200" cy="4847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Pr="0094686C" w:rsidRDefault="00D4054D" w:rsidP="0094686C">
                              <w:pPr>
                                <w:pStyle w:val="StandardWeb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  <w:lang w:val="en-US"/>
                                </w:rPr>
                                <w:t>Levels of d</w:t>
                              </w:r>
                              <w:r w:rsidR="0094686C" w:rsidRPr="0094686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  <w:lang w:val="en-US"/>
                                </w:rPr>
                                <w:t>isordered eating behaviors</w:t>
                              </w:r>
                            </w:p>
                            <w:p w:rsidR="0094686C" w:rsidRPr="0094686C" w:rsidRDefault="0094686C" w:rsidP="0094686C">
                              <w:pPr>
                                <w:pStyle w:val="StandardWeb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94686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  <w:lang w:val="en-US"/>
                                </w:rPr>
                                <w:t xml:space="preserve">Possible range: 0 -100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Textfeld 10"/>
                        <wps:cNvSpPr txBox="1"/>
                        <wps:spPr>
                          <a:xfrm>
                            <a:off x="769893" y="3357872"/>
                            <a:ext cx="590550" cy="35394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Skipping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eating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Textfeld 11"/>
                        <wps:cNvSpPr txBox="1"/>
                        <wps:spPr>
                          <a:xfrm>
                            <a:off x="1499509" y="3357872"/>
                            <a:ext cx="720745" cy="35394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Restrained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eating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Textfeld 12"/>
                        <wps:cNvSpPr txBox="1"/>
                        <wps:spPr>
                          <a:xfrm>
                            <a:off x="2265974" y="3364582"/>
                            <a:ext cx="805641" cy="4847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Loss-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of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-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control</w:t>
                              </w:r>
                              <w:proofErr w:type="spellEnd"/>
                            </w:p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eating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Textfeld 13"/>
                        <wps:cNvSpPr txBox="1"/>
                        <wps:spPr>
                          <a:xfrm>
                            <a:off x="3122876" y="3363913"/>
                            <a:ext cx="720745" cy="4847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Eating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 xml:space="preserve"> large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amounts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of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food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8" name="Textfeld 21"/>
                        <wps:cNvSpPr txBox="1"/>
                        <wps:spPr>
                          <a:xfrm>
                            <a:off x="31770" y="0"/>
                            <a:ext cx="3754755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Pr="0094686C" w:rsidRDefault="005A2B14" w:rsidP="0094686C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Fig.</w:t>
                              </w:r>
                              <w:r w:rsidR="0094686C" w:rsidRPr="0094686C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S7</w:t>
                              </w:r>
                              <w:r w:rsidR="00DF1E4E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  <w:r w:rsidR="0094686C" w:rsidRPr="005A2B14">
                                <w:rPr>
                                  <w:rFonts w:asciiTheme="minorHAnsi" w:hAnsi="Calibri" w:cstheme="minorBidi"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Profile plot for the four-profile solution in femal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5" name="Textfeld 24"/>
                        <wps:cNvSpPr txBox="1"/>
                        <wps:spPr>
                          <a:xfrm>
                            <a:off x="3837515" y="1417384"/>
                            <a:ext cx="630031" cy="26161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Profile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977567B" id="Gruppieren 19" o:spid="_x0000_s1038" style="position:absolute;margin-left:0;margin-top:-.05pt;width:353.3pt;height:303.1pt;z-index:251675648" coordsize="44867,3849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">
                <v:rect id="Rechteck 10" o:spid="_x0000_s1039" style="position:absolute;left:39441;top:13900;width:4572;height:20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" fillcolor="window" strokecolor="window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7" o:spid="_x0000_s1040" type="#_x0000_t202" style="position:absolute;left:38632;top:13900;width:6051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" fillcolor="window" strokecolor="window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ofile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2" o:spid="_x0000_s1041" type="#_x0000_t75" style="position:absolute;left:5276;top:5302;width:39591;height:290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">
                  <v:imagedata r:id="rId12" o:title="" cropbottom="7097f" cropleft="3344f"/>
                  <v:path arrowok="t"/>
                </v:shape>
                <v:shape id="Textfeld 9" o:spid="_x0000_s1042" type="#_x0000_t202" style="position:absolute;left:-11292;top:17295;width:27432;height:484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" filled="f" stroked="f">
                  <v:textbox style="mso-fit-shape-to-text:t">
                    <w:txbxContent>
                      <w:p w:rsidR="0094686C" w:rsidRPr="0094686C" w:rsidRDefault="00D4054D" w:rsidP="0094686C">
                        <w:pPr>
                          <w:pStyle w:val="StandardWeb"/>
                          <w:spacing w:before="0" w:beforeAutospacing="0" w:after="0" w:afterAutospacing="0" w:line="360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  <w:lang w:val="en-US"/>
                          </w:rPr>
                          <w:t>Levels of d</w:t>
                        </w:r>
                        <w:r w:rsidR="0094686C" w:rsidRPr="0094686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  <w:lang w:val="en-US"/>
                          </w:rPr>
                          <w:t>isordered eating behaviors</w:t>
                        </w:r>
                      </w:p>
                      <w:p w:rsidR="0094686C" w:rsidRPr="0094686C" w:rsidRDefault="0094686C" w:rsidP="0094686C">
                        <w:pPr>
                          <w:pStyle w:val="StandardWeb"/>
                          <w:spacing w:before="0" w:beforeAutospacing="0" w:after="0" w:afterAutospacing="0" w:line="360" w:lineRule="auto"/>
                          <w:jc w:val="center"/>
                          <w:rPr>
                            <w:lang w:val="en-US"/>
                          </w:rPr>
                        </w:pPr>
                        <w:r w:rsidRPr="0094686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  <w:lang w:val="en-US"/>
                          </w:rPr>
                          <w:t xml:space="preserve">Possible range: 0 -100 </w:t>
                        </w:r>
                      </w:p>
                    </w:txbxContent>
                  </v:textbox>
                </v:shape>
                <v:shape id="Textfeld 10" o:spid="_x0000_s1043" type="#_x0000_t202" style="position:absolute;left:7698;top:33578;width:5906;height:3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Skipping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eating</w:t>
                        </w:r>
                        <w:proofErr w:type="spellEnd"/>
                      </w:p>
                    </w:txbxContent>
                  </v:textbox>
                </v:shape>
                <v:shape id="Textfeld 11" o:spid="_x0000_s1044" type="#_x0000_t202" style="position:absolute;left:14995;top:33578;width:7207;height:3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Restrained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eating</w:t>
                        </w:r>
                        <w:proofErr w:type="spellEnd"/>
                      </w:p>
                    </w:txbxContent>
                  </v:textbox>
                </v:shape>
                <v:shape id="Textfeld 12" o:spid="_x0000_s1045" type="#_x0000_t202" style="position:absolute;left:22659;top:33645;width:8057;height:4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Loss-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of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-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control</w:t>
                        </w:r>
                        <w:proofErr w:type="spellEnd"/>
                      </w:p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eating</w:t>
                        </w:r>
                        <w:proofErr w:type="spellEnd"/>
                      </w:p>
                    </w:txbxContent>
                  </v:textbox>
                </v:shape>
                <v:shape id="Textfeld 13" o:spid="_x0000_s1046" type="#_x0000_t202" style="position:absolute;left:31228;top:33639;width:7208;height:4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Eating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 xml:space="preserve"> large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amounts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of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food</w:t>
                        </w:r>
                        <w:proofErr w:type="spellEnd"/>
                      </w:p>
                    </w:txbxContent>
                  </v:textbox>
                </v:shape>
                <v:shape id="Textfeld 21" o:spid="_x0000_s1047" type="#_x0000_t202" style="position:absolute;left:317;width:37548;height:2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kQj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s&#10;+pJ+gF79AQAA//8DAFBLAQItABQABgAIAAAAIQDb4fbL7gAAAIUBAAATAAAAAAAAAAAAAAAAAAAA&#10;AABbQ29udGVudF9UeXBlc10ueG1sUEsBAi0AFAAGAAgAAAAhAFr0LFu/AAAAFQEAAAsAAAAAAAAA&#10;AAAAAAAAHwEAAF9yZWxzLy5yZWxzUEsBAi0AFAAGAAgAAAAhACdGRCO+AAAA2wAAAA8AAAAAAAAA&#10;AAAAAAAABwIAAGRycy9kb3ducmV2LnhtbFBLBQYAAAAAAwADALcAAADyAgAAAAA=&#10;" filled="f" stroked="f">
                  <v:textbox style="mso-fit-shape-to-text:t">
                    <w:txbxContent>
                      <w:p w:rsidR="0094686C" w:rsidRPr="0094686C" w:rsidRDefault="005A2B14" w:rsidP="0094686C">
                        <w:pPr>
                          <w:pStyle w:val="Standard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Fig.</w:t>
                        </w:r>
                        <w:r w:rsidR="0094686C" w:rsidRPr="0094686C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S7</w:t>
                        </w:r>
                        <w:r w:rsidR="00DF1E4E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.</w:t>
                        </w:r>
                        <w:r>
                          <w:rPr>
                            <w:lang w:val="en-US"/>
                          </w:rPr>
                          <w:t xml:space="preserve"> </w:t>
                        </w:r>
                        <w:r w:rsidR="0094686C" w:rsidRPr="005A2B14">
                          <w:rPr>
                            <w:rFonts w:asciiTheme="minorHAnsi" w:hAnsi="Calibri" w:cstheme="minorBidi"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Profile plot for the four-profile solution in females</w:t>
                        </w:r>
                      </w:p>
                    </w:txbxContent>
                  </v:textbox>
                </v:shape>
                <v:shape id="Textfeld 24" o:spid="_x0000_s1048" type="#_x0000_t202" style="position:absolute;left:38375;top:14173;width:630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" fillcolor="window" stroked="f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rofiles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:rsidR="00E215C9" w:rsidRDefault="00E215C9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p w:rsidR="00E215C9" w:rsidRDefault="00E215C9" w:rsidP="00610F1C">
      <w:pPr>
        <w:rPr>
          <w:b/>
          <w:lang w:val="en-US"/>
        </w:rPr>
      </w:pPr>
    </w:p>
    <w:p w:rsidR="00E215C9" w:rsidRDefault="0094686C" w:rsidP="00610F1C">
      <w:pPr>
        <w:rPr>
          <w:b/>
          <w:lang w:val="en-US"/>
        </w:rPr>
      </w:pPr>
      <w:r w:rsidRPr="0094686C"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79841EC1" wp14:editId="1937F05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492283" cy="3868727"/>
                <wp:effectExtent l="0" t="0" r="3810" b="0"/>
                <wp:wrapNone/>
                <wp:docPr id="56" name="Gruppieren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92283" cy="3868727"/>
                          <a:chOff x="0" y="0"/>
                          <a:chExt cx="4492283" cy="3868727"/>
                        </a:xfrm>
                      </wpg:grpSpPr>
                      <wps:wsp>
                        <wps:cNvPr id="57" name="Rechteck 57"/>
                        <wps:cNvSpPr/>
                        <wps:spPr>
                          <a:xfrm>
                            <a:off x="3916454" y="1286185"/>
                            <a:ext cx="457200" cy="20781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58" name="Textfeld 8"/>
                        <wps:cNvSpPr txBox="1"/>
                        <wps:spPr>
                          <a:xfrm>
                            <a:off x="3853843" y="1290338"/>
                            <a:ext cx="605092" cy="24622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ofil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9" name="Grafik 5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l="5700" b="10829"/>
                          <a:stretch/>
                        </pic:blipFill>
                        <pic:spPr>
                          <a:xfrm>
                            <a:off x="558112" y="530246"/>
                            <a:ext cx="3934171" cy="290477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0" name="Textfeld 14"/>
                        <wps:cNvSpPr txBox="1"/>
                        <wps:spPr>
                          <a:xfrm rot="16200000">
                            <a:off x="-1129226" y="1749006"/>
                            <a:ext cx="2743200" cy="4847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Pr="0094686C" w:rsidRDefault="00D4054D" w:rsidP="0094686C">
                              <w:pPr>
                                <w:pStyle w:val="StandardWeb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  <w:lang w:val="en-US"/>
                                </w:rPr>
                                <w:t>Levels of d</w:t>
                              </w:r>
                              <w:r w:rsidR="0094686C" w:rsidRPr="0094686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  <w:lang w:val="en-US"/>
                                </w:rPr>
                                <w:t>isordered eating behaviors</w:t>
                              </w:r>
                            </w:p>
                            <w:p w:rsidR="0094686C" w:rsidRPr="0094686C" w:rsidRDefault="0094686C" w:rsidP="0094686C">
                              <w:pPr>
                                <w:pStyle w:val="StandardWeb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94686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  <w:lang w:val="en-US"/>
                                </w:rPr>
                                <w:t xml:space="preserve">Possible range: 0 -100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1" name="Textfeld 15"/>
                        <wps:cNvSpPr txBox="1"/>
                        <wps:spPr>
                          <a:xfrm>
                            <a:off x="769893" y="3377269"/>
                            <a:ext cx="590550" cy="35394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Skipping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eating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2" name="Textfeld 16"/>
                        <wps:cNvSpPr txBox="1"/>
                        <wps:spPr>
                          <a:xfrm>
                            <a:off x="1499509" y="3377269"/>
                            <a:ext cx="720745" cy="35394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Restrained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eating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3" name="Textfeld 17"/>
                        <wps:cNvSpPr txBox="1"/>
                        <wps:spPr>
                          <a:xfrm>
                            <a:off x="2265974" y="3383979"/>
                            <a:ext cx="805641" cy="4847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Loss-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of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-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control</w:t>
                              </w:r>
                              <w:proofErr w:type="spellEnd"/>
                            </w:p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eating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4" name="Textfeld 18"/>
                        <wps:cNvSpPr txBox="1"/>
                        <wps:spPr>
                          <a:xfrm>
                            <a:off x="3122876" y="3383310"/>
                            <a:ext cx="720745" cy="4847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Eating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 xml:space="preserve"> large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amounts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of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food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5" name="Textfeld 22"/>
                        <wps:cNvSpPr txBox="1"/>
                        <wps:spPr>
                          <a:xfrm>
                            <a:off x="57958" y="0"/>
                            <a:ext cx="3729990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P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94686C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Fig</w:t>
                              </w:r>
                              <w:r w:rsidR="005A2B14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.</w:t>
                              </w:r>
                              <w:r w:rsidRPr="0094686C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S8</w:t>
                              </w:r>
                              <w:r w:rsidR="00DF1E4E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.</w:t>
                              </w:r>
                              <w:r w:rsidR="005A2B14">
                                <w:rPr>
                                  <w:lang w:val="en-US"/>
                                </w:rPr>
                                <w:t xml:space="preserve"> </w:t>
                              </w:r>
                              <w:r w:rsidRPr="005A2B14">
                                <w:rPr>
                                  <w:rFonts w:asciiTheme="minorHAnsi" w:hAnsi="Calibri" w:cstheme="minorBidi"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Profile plot for the five-profile solution in femal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6" name="Textfeld 25"/>
                        <wps:cNvSpPr txBox="1"/>
                        <wps:spPr>
                          <a:xfrm>
                            <a:off x="3846705" y="1314943"/>
                            <a:ext cx="630031" cy="26161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Profile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9841EC1" id="Gruppieren 20" o:spid="_x0000_s1049" style="position:absolute;margin-left:0;margin-top:0;width:353.7pt;height:304.6pt;z-index:251677696" coordsize="44922,386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">
                <v:rect id="Rechteck 57" o:spid="_x0000_s1050" style="position:absolute;left:39164;top:12861;width:4572;height:20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" fillcolor="window" strokecolor="window" strokeweight="1pt"/>
                <v:shape id="Textfeld 8" o:spid="_x0000_s1051" type="#_x0000_t202" style="position:absolute;left:38538;top:12903;width:6051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" fillcolor="window" strokecolor="window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ofile</w:t>
                        </w:r>
                      </w:p>
                    </w:txbxContent>
                  </v:textbox>
                </v:shape>
                <v:shape id="Grafik 59" o:spid="_x0000_s1052" type="#_x0000_t75" style="position:absolute;left:5581;top:5302;width:39341;height:290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">
                  <v:imagedata r:id="rId14" o:title="" cropbottom="7097f" cropleft="3736f"/>
                  <v:path arrowok="t"/>
                </v:shape>
                <v:shape id="Textfeld 14" o:spid="_x0000_s1053" type="#_x0000_t202" style="position:absolute;left:-11292;top:17489;width:27432;height:484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" filled="f" stroked="f">
                  <v:textbox style="mso-fit-shape-to-text:t">
                    <w:txbxContent>
                      <w:p w:rsidR="0094686C" w:rsidRPr="0094686C" w:rsidRDefault="00D4054D" w:rsidP="0094686C">
                        <w:pPr>
                          <w:pStyle w:val="StandardWeb"/>
                          <w:spacing w:before="0" w:beforeAutospacing="0" w:after="0" w:afterAutospacing="0" w:line="360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  <w:lang w:val="en-US"/>
                          </w:rPr>
                          <w:t>Levels of d</w:t>
                        </w:r>
                        <w:r w:rsidR="0094686C" w:rsidRPr="0094686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  <w:lang w:val="en-US"/>
                          </w:rPr>
                          <w:t>isordered eating behaviors</w:t>
                        </w:r>
                      </w:p>
                      <w:p w:rsidR="0094686C" w:rsidRPr="0094686C" w:rsidRDefault="0094686C" w:rsidP="0094686C">
                        <w:pPr>
                          <w:pStyle w:val="StandardWeb"/>
                          <w:spacing w:before="0" w:beforeAutospacing="0" w:after="0" w:afterAutospacing="0" w:line="360" w:lineRule="auto"/>
                          <w:jc w:val="center"/>
                          <w:rPr>
                            <w:lang w:val="en-US"/>
                          </w:rPr>
                        </w:pPr>
                        <w:r w:rsidRPr="0094686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  <w:lang w:val="en-US"/>
                          </w:rPr>
                          <w:t xml:space="preserve">Possible range: 0 -100 </w:t>
                        </w:r>
                      </w:p>
                    </w:txbxContent>
                  </v:textbox>
                </v:shape>
                <v:shape id="Textfeld 15" o:spid="_x0000_s1054" type="#_x0000_t202" style="position:absolute;left:7698;top:33772;width:5906;height:3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" filled="f" stroked="f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Skipping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eating</w:t>
                        </w:r>
                        <w:proofErr w:type="spellEnd"/>
                      </w:p>
                    </w:txbxContent>
                  </v:textbox>
                </v:shape>
                <v:shape id="Textfeld 16" o:spid="_x0000_s1055" type="#_x0000_t202" style="position:absolute;left:14995;top:33772;width:7207;height:3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y+p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egl/X9IP0LtfAAAA//8DAFBLAQItABQABgAIAAAAIQDb4fbL7gAAAIUBAAATAAAAAAAAAAAAAAAA&#10;AAAAAABbQ29udGVudF9UeXBlc10ueG1sUEsBAi0AFAAGAAgAAAAhAFr0LFu/AAAAFQEAAAsAAAAA&#10;AAAAAAAAAAAAHwEAAF9yZWxzLy5yZWxzUEsBAi0AFAAGAAgAAAAhAA0bL6nBAAAA2wAAAA8AAAAA&#10;AAAAAAAAAAAABwIAAGRycy9kb3ducmV2LnhtbFBLBQYAAAAAAwADALcAAAD1AgAAAAA=&#10;" filled="f" stroked="f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Restrained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eating</w:t>
                        </w:r>
                        <w:proofErr w:type="spellEnd"/>
                      </w:p>
                    </w:txbxContent>
                  </v:textbox>
                </v:shape>
                <v:shape id="Textfeld 17" o:spid="_x0000_s1056" type="#_x0000_t202" style="position:absolute;left:22659;top:33839;width:8057;height:4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" filled="f" stroked="f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Loss-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of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-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control</w:t>
                        </w:r>
                        <w:proofErr w:type="spellEnd"/>
                      </w:p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eating</w:t>
                        </w:r>
                        <w:proofErr w:type="spellEnd"/>
                      </w:p>
                    </w:txbxContent>
                  </v:textbox>
                </v:shape>
                <v:shape id="Textfeld 18" o:spid="_x0000_s1057" type="#_x0000_t202" style="position:absolute;left:31228;top:33833;width:7208;height:4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" filled="f" stroked="f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Eating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 xml:space="preserve"> large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amounts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of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food</w:t>
                        </w:r>
                        <w:proofErr w:type="spellEnd"/>
                      </w:p>
                    </w:txbxContent>
                  </v:textbox>
                </v:shape>
                <v:shape id="Textfeld 22" o:spid="_x0000_s1058" type="#_x0000_t202" style="position:absolute;left:579;width:37300;height:2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" filled="f" stroked="f">
                  <v:textbox style="mso-fit-shape-to-text:t">
                    <w:txbxContent>
                      <w:p w:rsidR="0094686C" w:rsidRP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94686C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Fig</w:t>
                        </w:r>
                        <w:r w:rsidR="005A2B14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.</w:t>
                        </w:r>
                        <w:r w:rsidRPr="0094686C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S8</w:t>
                        </w:r>
                        <w:r w:rsidR="00DF1E4E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.</w:t>
                        </w:r>
                        <w:r w:rsidR="005A2B14">
                          <w:rPr>
                            <w:lang w:val="en-US"/>
                          </w:rPr>
                          <w:t xml:space="preserve"> </w:t>
                        </w:r>
                        <w:r w:rsidRPr="005A2B14">
                          <w:rPr>
                            <w:rFonts w:asciiTheme="minorHAnsi" w:hAnsi="Calibri" w:cstheme="minorBidi"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Profile plot for the five-profile solution in females</w:t>
                        </w:r>
                      </w:p>
                    </w:txbxContent>
                  </v:textbox>
                </v:shape>
                <v:shape id="Textfeld 25" o:spid="_x0000_s1059" type="#_x0000_t202" style="position:absolute;left:38467;top:13149;width:630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" fillcolor="window" stroked="f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rofiles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94686C" w:rsidP="00610F1C">
      <w:pPr>
        <w:rPr>
          <w:b/>
          <w:lang w:val="en-US"/>
        </w:rPr>
      </w:pPr>
      <w:r w:rsidRPr="0094686C"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5418203B" wp14:editId="3C9955C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497632" cy="3792820"/>
                <wp:effectExtent l="0" t="0" r="0" b="0"/>
                <wp:wrapNone/>
                <wp:docPr id="67" name="Gruppieren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97632" cy="3792820"/>
                          <a:chOff x="0" y="0"/>
                          <a:chExt cx="4497632" cy="3792820"/>
                        </a:xfrm>
                      </wpg:grpSpPr>
                      <wps:wsp>
                        <wps:cNvPr id="68" name="Textfeld 22"/>
                        <wps:cNvSpPr txBox="1"/>
                        <wps:spPr>
                          <a:xfrm>
                            <a:off x="3867601" y="1325268"/>
                            <a:ext cx="605092" cy="24622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ofil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69" name="Grafik 6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/>
                          <a:srcRect l="5301" b="11595"/>
                          <a:stretch/>
                        </pic:blipFill>
                        <pic:spPr>
                          <a:xfrm>
                            <a:off x="546836" y="465422"/>
                            <a:ext cx="3950796" cy="28798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0" name="Textfeld 7"/>
                        <wps:cNvSpPr txBox="1"/>
                        <wps:spPr>
                          <a:xfrm rot="16200000">
                            <a:off x="-1129226" y="1673099"/>
                            <a:ext cx="2743200" cy="4847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Pr="0094686C" w:rsidRDefault="00D4054D" w:rsidP="0094686C">
                              <w:pPr>
                                <w:pStyle w:val="StandardWeb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  <w:lang w:val="en-US"/>
                                </w:rPr>
                                <w:t>Levels of d</w:t>
                              </w:r>
                              <w:r w:rsidR="0094686C" w:rsidRPr="0094686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  <w:lang w:val="en-US"/>
                                </w:rPr>
                                <w:t>isordered eating behaviors</w:t>
                              </w:r>
                            </w:p>
                            <w:p w:rsidR="0094686C" w:rsidRPr="0094686C" w:rsidRDefault="0094686C" w:rsidP="0094686C">
                              <w:pPr>
                                <w:pStyle w:val="StandardWeb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94686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  <w:lang w:val="en-US"/>
                                </w:rPr>
                                <w:t xml:space="preserve">Possible range: 0 -100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1" name="Textfeld 8"/>
                        <wps:cNvSpPr txBox="1"/>
                        <wps:spPr>
                          <a:xfrm>
                            <a:off x="769893" y="3301362"/>
                            <a:ext cx="590550" cy="35394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Skipping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eating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2" name="Textfeld 9"/>
                        <wps:cNvSpPr txBox="1"/>
                        <wps:spPr>
                          <a:xfrm>
                            <a:off x="1499509" y="3301362"/>
                            <a:ext cx="720745" cy="35394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Restrained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eating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3" name="Textfeld 10"/>
                        <wps:cNvSpPr txBox="1"/>
                        <wps:spPr>
                          <a:xfrm>
                            <a:off x="2265974" y="3308072"/>
                            <a:ext cx="805641" cy="4847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Loss-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of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-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control</w:t>
                              </w:r>
                              <w:proofErr w:type="spellEnd"/>
                            </w:p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eating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4" name="Textfeld 11"/>
                        <wps:cNvSpPr txBox="1"/>
                        <wps:spPr>
                          <a:xfrm>
                            <a:off x="3122876" y="3307403"/>
                            <a:ext cx="720745" cy="4847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Eating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 xml:space="preserve"> large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amounts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of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food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5" name="Textfeld 23"/>
                        <wps:cNvSpPr txBox="1"/>
                        <wps:spPr>
                          <a:xfrm>
                            <a:off x="40389" y="0"/>
                            <a:ext cx="3754755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Pr="0094686C" w:rsidRDefault="005A2B14" w:rsidP="0094686C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Fig.</w:t>
                              </w:r>
                              <w:r w:rsidR="0094686C" w:rsidRPr="0094686C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S9</w:t>
                              </w:r>
                              <w:r w:rsidR="00DF1E4E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  <w:r w:rsidR="0094686C" w:rsidRPr="005A2B14">
                                <w:rPr>
                                  <w:rFonts w:asciiTheme="minorHAnsi" w:hAnsi="Calibri" w:cstheme="minorBidi"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Profile plot for the four-profile solution in mal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6" name="Textfeld 6"/>
                        <wps:cNvSpPr txBox="1"/>
                        <wps:spPr>
                          <a:xfrm>
                            <a:off x="3855131" y="1303275"/>
                            <a:ext cx="630031" cy="26161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Profile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418203B" id="Gruppieren 12" o:spid="_x0000_s1060" style="position:absolute;margin-left:0;margin-top:-.05pt;width:354.15pt;height:298.65pt;z-index:251679744" coordsize="44976,379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">
                <v:shape id="Textfeld 22" o:spid="_x0000_s1061" type="#_x0000_t202" style="position:absolute;left:38676;top:13252;width:6050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" fillcolor="window" strokecolor="window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ofile</w:t>
                        </w:r>
                      </w:p>
                    </w:txbxContent>
                  </v:textbox>
                </v:shape>
                <v:shape id="Grafik 69" o:spid="_x0000_s1062" type="#_x0000_t75" style="position:absolute;left:5468;top:4654;width:39508;height:287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">
                  <v:imagedata r:id="rId16" o:title="" cropbottom="7599f" cropleft="3474f"/>
                  <v:path arrowok="t"/>
                </v:shape>
                <v:shape id="Textfeld 7" o:spid="_x0000_s1063" type="#_x0000_t202" style="position:absolute;left:-11292;top:16730;width:27432;height:484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" filled="f" stroked="f">
                  <v:textbox style="mso-fit-shape-to-text:t">
                    <w:txbxContent>
                      <w:p w:rsidR="0094686C" w:rsidRPr="0094686C" w:rsidRDefault="00D4054D" w:rsidP="0094686C">
                        <w:pPr>
                          <w:pStyle w:val="StandardWeb"/>
                          <w:spacing w:before="0" w:beforeAutospacing="0" w:after="0" w:afterAutospacing="0" w:line="360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  <w:lang w:val="en-US"/>
                          </w:rPr>
                          <w:t>Levels of d</w:t>
                        </w:r>
                        <w:r w:rsidR="0094686C" w:rsidRPr="0094686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  <w:lang w:val="en-US"/>
                          </w:rPr>
                          <w:t>isordered eating behaviors</w:t>
                        </w:r>
                      </w:p>
                      <w:p w:rsidR="0094686C" w:rsidRPr="0094686C" w:rsidRDefault="0094686C" w:rsidP="0094686C">
                        <w:pPr>
                          <w:pStyle w:val="StandardWeb"/>
                          <w:spacing w:before="0" w:beforeAutospacing="0" w:after="0" w:afterAutospacing="0" w:line="360" w:lineRule="auto"/>
                          <w:jc w:val="center"/>
                          <w:rPr>
                            <w:lang w:val="en-US"/>
                          </w:rPr>
                        </w:pPr>
                        <w:r w:rsidRPr="0094686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  <w:lang w:val="en-US"/>
                          </w:rPr>
                          <w:t xml:space="preserve">Possible range: 0 -100 </w:t>
                        </w:r>
                      </w:p>
                    </w:txbxContent>
                  </v:textbox>
                </v:shape>
                <v:shape id="Textfeld 8" o:spid="_x0000_s1064" type="#_x0000_t202" style="position:absolute;left:7698;top:33013;width:5906;height:3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" filled="f" stroked="f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Skipping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eating</w:t>
                        </w:r>
                        <w:proofErr w:type="spellEnd"/>
                      </w:p>
                    </w:txbxContent>
                  </v:textbox>
                </v:shape>
                <v:shape id="Textfeld 9" o:spid="_x0000_s1065" type="#_x0000_t202" style="position:absolute;left:14995;top:33013;width:7207;height:3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rl0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" filled="f" stroked="f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Restrained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eating</w:t>
                        </w:r>
                        <w:proofErr w:type="spellEnd"/>
                      </w:p>
                    </w:txbxContent>
                  </v:textbox>
                </v:shape>
                <v:shape id="Textfeld 10" o:spid="_x0000_s1066" type="#_x0000_t202" style="position:absolute;left:22659;top:33080;width:8057;height:4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" filled="f" stroked="f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Loss-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of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-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control</w:t>
                        </w:r>
                        <w:proofErr w:type="spellEnd"/>
                      </w:p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eating</w:t>
                        </w:r>
                        <w:proofErr w:type="spellEnd"/>
                      </w:p>
                    </w:txbxContent>
                  </v:textbox>
                </v:shape>
                <v:shape id="Textfeld 11" o:spid="_x0000_s1067" type="#_x0000_t202" style="position:absolute;left:31228;top:33074;width:7208;height:4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" filled="f" stroked="f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Eating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 xml:space="preserve"> large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amounts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of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food</w:t>
                        </w:r>
                        <w:proofErr w:type="spellEnd"/>
                      </w:p>
                    </w:txbxContent>
                  </v:textbox>
                </v:shape>
                <v:shape id="Textfeld 23" o:spid="_x0000_s1068" type="#_x0000_t202" style="position:absolute;left:403;width:37548;height:2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" filled="f" stroked="f">
                  <v:textbox style="mso-fit-shape-to-text:t">
                    <w:txbxContent>
                      <w:p w:rsidR="0094686C" w:rsidRPr="0094686C" w:rsidRDefault="005A2B14" w:rsidP="0094686C">
                        <w:pPr>
                          <w:pStyle w:val="Standard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Fig.</w:t>
                        </w:r>
                        <w:r w:rsidR="0094686C" w:rsidRPr="0094686C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S9</w:t>
                        </w:r>
                        <w:r w:rsidR="00DF1E4E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.</w:t>
                        </w:r>
                        <w:r>
                          <w:rPr>
                            <w:lang w:val="en-US"/>
                          </w:rPr>
                          <w:t xml:space="preserve"> </w:t>
                        </w:r>
                        <w:r w:rsidR="0094686C" w:rsidRPr="005A2B14">
                          <w:rPr>
                            <w:rFonts w:asciiTheme="minorHAnsi" w:hAnsi="Calibri" w:cstheme="minorBidi"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Profile plot for the four-profile solution in males</w:t>
                        </w:r>
                      </w:p>
                    </w:txbxContent>
                  </v:textbox>
                </v:shape>
                <v:shape id="Textfeld 6" o:spid="_x0000_s1069" type="#_x0000_t202" style="position:absolute;left:38551;top:13032;width:630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" fillcolor="window" stroked="f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rofiles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94686C" w:rsidP="00610F1C">
      <w:pPr>
        <w:rPr>
          <w:b/>
          <w:lang w:val="en-US"/>
        </w:rPr>
      </w:pPr>
      <w:r w:rsidRPr="0094686C"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394E1172" wp14:editId="556C06B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486567" cy="3795595"/>
                <wp:effectExtent l="0" t="0" r="9525" b="0"/>
                <wp:wrapNone/>
                <wp:docPr id="77" name="Gruppieren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86567" cy="3795595"/>
                          <a:chOff x="0" y="0"/>
                          <a:chExt cx="4486567" cy="3795595"/>
                        </a:xfrm>
                      </wpg:grpSpPr>
                      <wps:wsp>
                        <wps:cNvPr id="78" name="Textfeld 24"/>
                        <wps:cNvSpPr txBox="1"/>
                        <wps:spPr>
                          <a:xfrm>
                            <a:off x="3856797" y="1226212"/>
                            <a:ext cx="605092" cy="24622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ofil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9" name="Grafik 7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/>
                          <a:srcRect l="5102" b="11595"/>
                          <a:stretch/>
                        </pic:blipFill>
                        <pic:spPr>
                          <a:xfrm>
                            <a:off x="527458" y="465426"/>
                            <a:ext cx="3959109" cy="28798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0" name="Textfeld 17"/>
                        <wps:cNvSpPr txBox="1"/>
                        <wps:spPr>
                          <a:xfrm rot="16200000">
                            <a:off x="-1129226" y="1675874"/>
                            <a:ext cx="2743200" cy="4847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Pr="0094686C" w:rsidRDefault="00D4054D" w:rsidP="0094686C">
                              <w:pPr>
                                <w:pStyle w:val="StandardWeb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  <w:lang w:val="en-US"/>
                                </w:rPr>
                                <w:t>Levels of d</w:t>
                              </w:r>
                              <w:r w:rsidR="0094686C" w:rsidRPr="0094686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  <w:lang w:val="en-US"/>
                                </w:rPr>
                                <w:t>isordered eating behaviors</w:t>
                              </w:r>
                            </w:p>
                            <w:p w:rsidR="0094686C" w:rsidRPr="0094686C" w:rsidRDefault="0094686C" w:rsidP="0094686C">
                              <w:pPr>
                                <w:pStyle w:val="StandardWeb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94686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  <w:lang w:val="en-US"/>
                                </w:rPr>
                                <w:t xml:space="preserve">Possible range: 0 -100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1" name="Textfeld 18"/>
                        <wps:cNvSpPr txBox="1"/>
                        <wps:spPr>
                          <a:xfrm>
                            <a:off x="769893" y="3304137"/>
                            <a:ext cx="590550" cy="35394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Skipping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eating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2" name="Textfeld 19"/>
                        <wps:cNvSpPr txBox="1"/>
                        <wps:spPr>
                          <a:xfrm>
                            <a:off x="1499509" y="3304137"/>
                            <a:ext cx="720745" cy="35394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Restrained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eating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3" name="Textfeld 20"/>
                        <wps:cNvSpPr txBox="1"/>
                        <wps:spPr>
                          <a:xfrm>
                            <a:off x="2265974" y="3310847"/>
                            <a:ext cx="805641" cy="4847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Loss-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of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-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control</w:t>
                              </w:r>
                              <w:proofErr w:type="spellEnd"/>
                            </w:p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eating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4" name="Textfeld 21"/>
                        <wps:cNvSpPr txBox="1"/>
                        <wps:spPr>
                          <a:xfrm>
                            <a:off x="3122876" y="3310178"/>
                            <a:ext cx="720745" cy="4847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Eating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 xml:space="preserve"> large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amounts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of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food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5" name="Textfeld 26"/>
                        <wps:cNvSpPr txBox="1"/>
                        <wps:spPr>
                          <a:xfrm>
                            <a:off x="42729" y="0"/>
                            <a:ext cx="3729990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4686C" w:rsidRPr="0094686C" w:rsidRDefault="005A2B14" w:rsidP="0094686C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Fig.</w:t>
                              </w:r>
                              <w:r w:rsidR="0094686C" w:rsidRPr="0094686C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S10</w:t>
                              </w:r>
                              <w:r w:rsidR="00DF1E4E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  <w:r w:rsidR="0094686C" w:rsidRPr="005A2B14">
                                <w:rPr>
                                  <w:rFonts w:asciiTheme="minorHAnsi" w:hAnsi="Calibri" w:cstheme="minorBidi"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Profile plot for the five-profile solution in mal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6" name="Textfeld 25"/>
                        <wps:cNvSpPr txBox="1"/>
                        <wps:spPr>
                          <a:xfrm>
                            <a:off x="3841384" y="1195245"/>
                            <a:ext cx="630031" cy="26161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</wps:spPr>
                        <wps:txbx>
                          <w:txbxContent>
                            <w:p w:rsidR="0094686C" w:rsidRDefault="0094686C" w:rsidP="0094686C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Profile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4E1172" id="Gruppieren 13" o:spid="_x0000_s1070" style="position:absolute;margin-left:0;margin-top:0;width:353.25pt;height:298.85pt;z-index:251681792" coordsize="44865,379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">
                <v:shape id="Textfeld 24" o:spid="_x0000_s1071" type="#_x0000_t202" style="position:absolute;left:38567;top:12262;width:6051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" fillcolor="window" strokecolor="window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ofile</w:t>
                        </w:r>
                      </w:p>
                    </w:txbxContent>
                  </v:textbox>
                </v:shape>
                <v:shape id="Grafik 79" o:spid="_x0000_s1072" type="#_x0000_t75" style="position:absolute;left:5274;top:4654;width:39591;height:287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">
                  <v:imagedata r:id="rId18" o:title="" cropbottom="7599f" cropleft="3344f"/>
                  <v:path arrowok="t"/>
                </v:shape>
                <v:shape id="Textfeld 17" o:spid="_x0000_s1073" type="#_x0000_t202" style="position:absolute;left:-11292;top:16758;width:27432;height:484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" filled="f" stroked="f">
                  <v:textbox style="mso-fit-shape-to-text:t">
                    <w:txbxContent>
                      <w:p w:rsidR="0094686C" w:rsidRPr="0094686C" w:rsidRDefault="00D4054D" w:rsidP="0094686C">
                        <w:pPr>
                          <w:pStyle w:val="StandardWeb"/>
                          <w:spacing w:before="0" w:beforeAutospacing="0" w:after="0" w:afterAutospacing="0" w:line="360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  <w:lang w:val="en-US"/>
                          </w:rPr>
                          <w:t>Levels of d</w:t>
                        </w:r>
                        <w:r w:rsidR="0094686C" w:rsidRPr="0094686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  <w:lang w:val="en-US"/>
                          </w:rPr>
                          <w:t>isordered eating behaviors</w:t>
                        </w:r>
                      </w:p>
                      <w:p w:rsidR="0094686C" w:rsidRPr="0094686C" w:rsidRDefault="0094686C" w:rsidP="0094686C">
                        <w:pPr>
                          <w:pStyle w:val="StandardWeb"/>
                          <w:spacing w:before="0" w:beforeAutospacing="0" w:after="0" w:afterAutospacing="0" w:line="360" w:lineRule="auto"/>
                          <w:jc w:val="center"/>
                          <w:rPr>
                            <w:lang w:val="en-US"/>
                          </w:rPr>
                        </w:pPr>
                        <w:r w:rsidRPr="0094686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  <w:lang w:val="en-US"/>
                          </w:rPr>
                          <w:t xml:space="preserve">Possible range: 0 -100 </w:t>
                        </w:r>
                      </w:p>
                    </w:txbxContent>
                  </v:textbox>
                </v:shape>
                <v:shape id="Textfeld 18" o:spid="_x0000_s1074" type="#_x0000_t202" style="position:absolute;left:7698;top:33041;width:5906;height:3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" filled="f" stroked="f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Skipping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eating</w:t>
                        </w:r>
                        <w:proofErr w:type="spellEnd"/>
                      </w:p>
                    </w:txbxContent>
                  </v:textbox>
                </v:shape>
                <v:shape id="Textfeld 19" o:spid="_x0000_s1075" type="#_x0000_t202" style="position:absolute;left:14995;top:33041;width:7207;height:3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" filled="f" stroked="f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Restrained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eating</w:t>
                        </w:r>
                        <w:proofErr w:type="spellEnd"/>
                      </w:p>
                    </w:txbxContent>
                  </v:textbox>
                </v:shape>
                <v:shape id="Textfeld 20" o:spid="_x0000_s1076" type="#_x0000_t202" style="position:absolute;left:22659;top:33108;width:8057;height:4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" filled="f" stroked="f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Loss-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of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-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control</w:t>
                        </w:r>
                        <w:proofErr w:type="spellEnd"/>
                      </w:p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eating</w:t>
                        </w:r>
                        <w:proofErr w:type="spellEnd"/>
                      </w:p>
                    </w:txbxContent>
                  </v:textbox>
                </v:shape>
                <v:shape id="Textfeld 21" o:spid="_x0000_s1077" type="#_x0000_t202" style="position:absolute;left:31228;top:33101;width:7208;height:4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" filled="f" stroked="f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Eating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 xml:space="preserve"> large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amounts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of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food</w:t>
                        </w:r>
                        <w:proofErr w:type="spellEnd"/>
                      </w:p>
                    </w:txbxContent>
                  </v:textbox>
                </v:shape>
                <v:shape id="Textfeld 26" o:spid="_x0000_s1078" type="#_x0000_t202" style="position:absolute;left:427;width:37300;height:2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" filled="f" stroked="f">
                  <v:textbox style="mso-fit-shape-to-text:t">
                    <w:txbxContent>
                      <w:p w:rsidR="0094686C" w:rsidRPr="0094686C" w:rsidRDefault="005A2B14" w:rsidP="0094686C">
                        <w:pPr>
                          <w:pStyle w:val="Standard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Fig.</w:t>
                        </w:r>
                        <w:r w:rsidR="0094686C" w:rsidRPr="0094686C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S10</w:t>
                        </w:r>
                        <w:r w:rsidR="00DF1E4E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.</w:t>
                        </w:r>
                        <w:r>
                          <w:rPr>
                            <w:lang w:val="en-US"/>
                          </w:rPr>
                          <w:t xml:space="preserve"> </w:t>
                        </w:r>
                        <w:r w:rsidR="0094686C" w:rsidRPr="005A2B14">
                          <w:rPr>
                            <w:rFonts w:asciiTheme="minorHAnsi" w:hAnsi="Calibri" w:cstheme="minorBidi"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Profile plot for the five-profile solution in males</w:t>
                        </w:r>
                      </w:p>
                    </w:txbxContent>
                  </v:textbox>
                </v:shape>
                <v:shape id="Textfeld 25" o:spid="_x0000_s1079" type="#_x0000_t202" style="position:absolute;left:38413;top:11952;width:6301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" fillcolor="window" stroked="f">
                  <v:textbox style="mso-fit-shape-to-text:t">
                    <w:txbxContent>
                      <w:p w:rsidR="0094686C" w:rsidRDefault="0094686C" w:rsidP="0094686C">
                        <w:pPr>
                          <w:pStyle w:val="Standard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rofiles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  <w:bookmarkStart w:id="0" w:name="_GoBack"/>
    </w:p>
    <w:bookmarkEnd w:id="0"/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ED4FBA" w:rsidRDefault="00ED4FBA" w:rsidP="00610F1C">
      <w:pPr>
        <w:rPr>
          <w:b/>
          <w:lang w:val="en-US"/>
        </w:rPr>
      </w:pPr>
    </w:p>
    <w:p w:rsidR="00FD3E31" w:rsidRPr="00CB5471" w:rsidRDefault="00FD3E31">
      <w:pPr>
        <w:rPr>
          <w:lang w:val="en-US"/>
        </w:rPr>
      </w:pPr>
    </w:p>
    <w:sectPr w:rsidR="00FD3E31" w:rsidRPr="00CB5471">
      <w:footerReference w:type="default" r:id="rId1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4B11" w:rsidRDefault="001E4B11" w:rsidP="00861750">
      <w:pPr>
        <w:spacing w:after="0" w:line="240" w:lineRule="auto"/>
      </w:pPr>
      <w:r>
        <w:separator/>
      </w:r>
    </w:p>
  </w:endnote>
  <w:endnote w:type="continuationSeparator" w:id="0">
    <w:p w:rsidR="001E4B11" w:rsidRDefault="001E4B11" w:rsidP="008617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81359648"/>
      <w:docPartObj>
        <w:docPartGallery w:val="Page Numbers (Bottom of Page)"/>
        <w:docPartUnique/>
      </w:docPartObj>
    </w:sdtPr>
    <w:sdtEndPr/>
    <w:sdtContent>
      <w:p w:rsidR="00861750" w:rsidRDefault="0086175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054D">
          <w:rPr>
            <w:noProof/>
          </w:rPr>
          <w:t>7</w:t>
        </w:r>
        <w:r>
          <w:fldChar w:fldCharType="end"/>
        </w:r>
      </w:p>
    </w:sdtContent>
  </w:sdt>
  <w:p w:rsidR="00861750" w:rsidRDefault="0086175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4B11" w:rsidRDefault="001E4B11" w:rsidP="00861750">
      <w:pPr>
        <w:spacing w:after="0" w:line="240" w:lineRule="auto"/>
      </w:pPr>
      <w:r>
        <w:separator/>
      </w:r>
    </w:p>
  </w:footnote>
  <w:footnote w:type="continuationSeparator" w:id="0">
    <w:p w:rsidR="001E4B11" w:rsidRDefault="001E4B11" w:rsidP="008617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886"/>
    <w:rsid w:val="00033906"/>
    <w:rsid w:val="000B1219"/>
    <w:rsid w:val="000D1BB6"/>
    <w:rsid w:val="000E17A6"/>
    <w:rsid w:val="000F6F0B"/>
    <w:rsid w:val="00111E86"/>
    <w:rsid w:val="001405FE"/>
    <w:rsid w:val="001E4B11"/>
    <w:rsid w:val="00214F62"/>
    <w:rsid w:val="002A5D41"/>
    <w:rsid w:val="003126C7"/>
    <w:rsid w:val="003326D8"/>
    <w:rsid w:val="0036748D"/>
    <w:rsid w:val="00394528"/>
    <w:rsid w:val="003C420F"/>
    <w:rsid w:val="003D47E3"/>
    <w:rsid w:val="003E485F"/>
    <w:rsid w:val="0040296F"/>
    <w:rsid w:val="004039E0"/>
    <w:rsid w:val="004531B5"/>
    <w:rsid w:val="00492758"/>
    <w:rsid w:val="004A2994"/>
    <w:rsid w:val="004A7E9B"/>
    <w:rsid w:val="004B3843"/>
    <w:rsid w:val="004C1EBA"/>
    <w:rsid w:val="00537B58"/>
    <w:rsid w:val="005A2B14"/>
    <w:rsid w:val="005C5F0C"/>
    <w:rsid w:val="00610F1C"/>
    <w:rsid w:val="0068532A"/>
    <w:rsid w:val="006F5886"/>
    <w:rsid w:val="007177DC"/>
    <w:rsid w:val="00720605"/>
    <w:rsid w:val="00786FBE"/>
    <w:rsid w:val="007D30B9"/>
    <w:rsid w:val="007F0D36"/>
    <w:rsid w:val="00861750"/>
    <w:rsid w:val="008A50E6"/>
    <w:rsid w:val="008D50DB"/>
    <w:rsid w:val="0093459E"/>
    <w:rsid w:val="0094686C"/>
    <w:rsid w:val="00955E06"/>
    <w:rsid w:val="00957C01"/>
    <w:rsid w:val="009662A0"/>
    <w:rsid w:val="00975057"/>
    <w:rsid w:val="00993738"/>
    <w:rsid w:val="0099736A"/>
    <w:rsid w:val="009B11EF"/>
    <w:rsid w:val="009D7C64"/>
    <w:rsid w:val="009E251D"/>
    <w:rsid w:val="009F312E"/>
    <w:rsid w:val="00A1677B"/>
    <w:rsid w:val="00A45D3F"/>
    <w:rsid w:val="00A70D7E"/>
    <w:rsid w:val="00A840ED"/>
    <w:rsid w:val="00A8744F"/>
    <w:rsid w:val="00AA2656"/>
    <w:rsid w:val="00AD3988"/>
    <w:rsid w:val="00B12C07"/>
    <w:rsid w:val="00B2114F"/>
    <w:rsid w:val="00BA7B8B"/>
    <w:rsid w:val="00C019E6"/>
    <w:rsid w:val="00C07811"/>
    <w:rsid w:val="00C80F31"/>
    <w:rsid w:val="00C84B5E"/>
    <w:rsid w:val="00CA6610"/>
    <w:rsid w:val="00CB23EE"/>
    <w:rsid w:val="00CB5471"/>
    <w:rsid w:val="00D4054D"/>
    <w:rsid w:val="00DA12D4"/>
    <w:rsid w:val="00DE5D6F"/>
    <w:rsid w:val="00DF1E4E"/>
    <w:rsid w:val="00E10C22"/>
    <w:rsid w:val="00E16CC4"/>
    <w:rsid w:val="00E215C9"/>
    <w:rsid w:val="00E51287"/>
    <w:rsid w:val="00E557F4"/>
    <w:rsid w:val="00E710B6"/>
    <w:rsid w:val="00ED4FBA"/>
    <w:rsid w:val="00F20F5C"/>
    <w:rsid w:val="00F412A1"/>
    <w:rsid w:val="00F60FE2"/>
    <w:rsid w:val="00FA62F9"/>
    <w:rsid w:val="00FD3E31"/>
    <w:rsid w:val="00FD7D5B"/>
    <w:rsid w:val="00FE0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16797"/>
  <w15:chartTrackingRefBased/>
  <w15:docId w15:val="{8200B83D-2F5E-4B1D-84F3-B42C324DC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ED4F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8617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61750"/>
  </w:style>
  <w:style w:type="paragraph" w:styleId="Fuzeile">
    <w:name w:val="footer"/>
    <w:basedOn w:val="Standard"/>
    <w:link w:val="FuzeileZchn"/>
    <w:uiPriority w:val="99"/>
    <w:unhideWhenUsed/>
    <w:rsid w:val="008617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1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5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F4081C-367F-4DB9-ADB7-480622F3F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64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Peschel</dc:creator>
  <cp:keywords/>
  <dc:description/>
  <cp:lastModifiedBy>SP</cp:lastModifiedBy>
  <cp:revision>3</cp:revision>
  <dcterms:created xsi:type="dcterms:W3CDTF">2024-05-23T22:26:00Z</dcterms:created>
  <dcterms:modified xsi:type="dcterms:W3CDTF">2024-05-23T22:29:00Z</dcterms:modified>
</cp:coreProperties>
</file>